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D8698" w14:textId="175177B9" w:rsidR="00077472" w:rsidRDefault="00077472"/>
    <w:p w14:paraId="627DD1C0" w14:textId="66E03182" w:rsidR="0029497E" w:rsidRPr="0029497E" w:rsidRDefault="0029497E" w:rsidP="0029497E">
      <w:pPr>
        <w:jc w:val="center"/>
      </w:pPr>
      <w:bookmarkStart w:id="0" w:name="_Hlk67829584"/>
      <w:r>
        <w:rPr>
          <w:bCs/>
        </w:rPr>
        <w:t>Supplemental t</w:t>
      </w:r>
      <w:r w:rsidRPr="0029497E">
        <w:rPr>
          <w:bCs/>
        </w:rPr>
        <w:t xml:space="preserve">able </w:t>
      </w:r>
      <w:r w:rsidR="00DE26EA">
        <w:rPr>
          <w:bCs/>
        </w:rPr>
        <w:t>1</w:t>
      </w:r>
      <w:r w:rsidRPr="0029497E">
        <w:t xml:space="preserve"> Sociodemographic characteristics and adequate knowledge of inhaler devices</w:t>
      </w:r>
      <w:r w:rsidR="001711F0">
        <w:t xml:space="preserve"> </w:t>
      </w:r>
      <w:bookmarkStart w:id="1" w:name="_Hlk77160040"/>
      <w:r w:rsidR="001711F0">
        <w:rPr>
          <w:rFonts w:hint="eastAsia"/>
        </w:rPr>
        <w:t>of</w:t>
      </w:r>
      <w:r w:rsidR="001711F0">
        <w:t xml:space="preserve"> 1831 nurses in this questionnaire</w:t>
      </w:r>
      <w:bookmarkEnd w:id="1"/>
    </w:p>
    <w:tbl>
      <w:tblPr>
        <w:tblW w:w="9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8"/>
        <w:gridCol w:w="1551"/>
        <w:gridCol w:w="1559"/>
        <w:gridCol w:w="1807"/>
        <w:gridCol w:w="1199"/>
      </w:tblGrid>
      <w:tr w:rsidR="0029497E" w:rsidRPr="0029497E" w14:paraId="5EA1E2A8" w14:textId="77777777" w:rsidTr="00527095">
        <w:trPr>
          <w:trHeight w:hRule="exact" w:val="699"/>
          <w:jc w:val="center"/>
        </w:trPr>
        <w:tc>
          <w:tcPr>
            <w:tcW w:w="3498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0FE4A8B1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Socio-demographic characteristics</w:t>
            </w:r>
          </w:p>
        </w:tc>
        <w:tc>
          <w:tcPr>
            <w:tcW w:w="3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83E08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 xml:space="preserve">Adequate Knowledge </w:t>
            </w:r>
          </w:p>
          <w:p w14:paraId="6CE0876E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of inhaler device</w:t>
            </w:r>
          </w:p>
        </w:tc>
        <w:tc>
          <w:tcPr>
            <w:tcW w:w="180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86E95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Chi square</w:t>
            </w:r>
          </w:p>
        </w:tc>
        <w:tc>
          <w:tcPr>
            <w:tcW w:w="1199" w:type="dxa"/>
            <w:vMerge w:val="restart"/>
            <w:tcBorders>
              <w:left w:val="nil"/>
              <w:right w:val="nil"/>
            </w:tcBorders>
            <w:vAlign w:val="center"/>
          </w:tcPr>
          <w:p w14:paraId="4A77526C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P value</w:t>
            </w:r>
          </w:p>
        </w:tc>
      </w:tr>
      <w:tr w:rsidR="0029497E" w:rsidRPr="0029497E" w14:paraId="32DB353B" w14:textId="77777777" w:rsidTr="00527095">
        <w:trPr>
          <w:trHeight w:hRule="exact" w:val="397"/>
          <w:jc w:val="center"/>
        </w:trPr>
        <w:tc>
          <w:tcPr>
            <w:tcW w:w="3498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136AE" w14:textId="77777777" w:rsidR="0029497E" w:rsidRPr="0029497E" w:rsidRDefault="0029497E" w:rsidP="0029497E">
            <w:pPr>
              <w:rPr>
                <w:b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B570E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Yes n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75D26" w14:textId="77777777" w:rsidR="0029497E" w:rsidRPr="0029497E" w:rsidRDefault="0029497E" w:rsidP="0029497E">
            <w:pPr>
              <w:rPr>
                <w:b/>
              </w:rPr>
            </w:pPr>
            <w:r w:rsidRPr="0029497E">
              <w:rPr>
                <w:b/>
              </w:rPr>
              <w:t>No n(%)</w:t>
            </w:r>
          </w:p>
        </w:tc>
        <w:tc>
          <w:tcPr>
            <w:tcW w:w="180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D42F7" w14:textId="77777777" w:rsidR="0029497E" w:rsidRPr="0029497E" w:rsidRDefault="0029497E" w:rsidP="0029497E">
            <w:pPr>
              <w:rPr>
                <w:b/>
              </w:rPr>
            </w:pPr>
          </w:p>
        </w:tc>
        <w:tc>
          <w:tcPr>
            <w:tcW w:w="1199" w:type="dxa"/>
            <w:vMerge/>
            <w:tcBorders>
              <w:left w:val="nil"/>
              <w:right w:val="nil"/>
            </w:tcBorders>
          </w:tcPr>
          <w:p w14:paraId="6D2EAE22" w14:textId="77777777" w:rsidR="0029497E" w:rsidRPr="0029497E" w:rsidRDefault="0029497E" w:rsidP="0029497E">
            <w:pPr>
              <w:rPr>
                <w:b/>
              </w:rPr>
            </w:pPr>
          </w:p>
        </w:tc>
      </w:tr>
      <w:tr w:rsidR="0029497E" w:rsidRPr="0029497E" w14:paraId="001E0CB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5DB0C" w14:textId="77777777" w:rsidR="0029497E" w:rsidRPr="0029497E" w:rsidRDefault="0029497E" w:rsidP="0029497E">
            <w:r w:rsidRPr="0029497E">
              <w:t>Recoded age in year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12131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339BB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A8830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62375754" w14:textId="77777777" w:rsidR="0029497E" w:rsidRPr="0029497E" w:rsidRDefault="0029497E" w:rsidP="0029497E"/>
        </w:tc>
      </w:tr>
      <w:tr w:rsidR="0029497E" w:rsidRPr="0029497E" w14:paraId="22F4BDD9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A3168" w14:textId="77777777" w:rsidR="0029497E" w:rsidRPr="0029497E" w:rsidRDefault="0029497E" w:rsidP="0029497E">
            <w:r w:rsidRPr="0029497E">
              <w:t>＜</w:t>
            </w:r>
            <w:r w:rsidRPr="0029497E">
              <w:t>20 years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6185C" w14:textId="77777777" w:rsidR="0029497E" w:rsidRPr="0029497E" w:rsidRDefault="0029497E" w:rsidP="0029497E">
            <w:r w:rsidRPr="0029497E">
              <w:t>4(20.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3E6A" w14:textId="77777777" w:rsidR="0029497E" w:rsidRPr="0029497E" w:rsidRDefault="0029497E" w:rsidP="0029497E">
            <w:r w:rsidRPr="0029497E">
              <w:t>16(80.00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43CCD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11.901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285D6B93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0.008</w:t>
            </w:r>
          </w:p>
        </w:tc>
      </w:tr>
      <w:tr w:rsidR="0029497E" w:rsidRPr="0029497E" w14:paraId="578A295B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3E056" w14:textId="158EA59B" w:rsidR="0029497E" w:rsidRPr="0029497E" w:rsidRDefault="008F5EC3" w:rsidP="0029497E">
            <w:r w:rsidRPr="008F5EC3">
              <w:t>&gt;20 years, but</w:t>
            </w:r>
            <w:r w:rsidRPr="008F5EC3">
              <w:t>＜</w:t>
            </w:r>
            <w:r w:rsidRPr="008F5EC3">
              <w:t>3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2070D" w14:textId="77777777" w:rsidR="0029497E" w:rsidRPr="0029497E" w:rsidRDefault="0029497E" w:rsidP="0029497E">
            <w:r w:rsidRPr="0029497E">
              <w:t>94(1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6653" w14:textId="77777777" w:rsidR="0029497E" w:rsidRPr="0029497E" w:rsidRDefault="0029497E" w:rsidP="0029497E">
            <w:r w:rsidRPr="0029497E">
              <w:t>657(87.4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34782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27B1965" w14:textId="77777777" w:rsidR="0029497E" w:rsidRPr="0029497E" w:rsidRDefault="0029497E" w:rsidP="0029497E"/>
        </w:tc>
      </w:tr>
      <w:tr w:rsidR="0029497E" w:rsidRPr="0029497E" w14:paraId="45FBEFA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176F3" w14:textId="62030127" w:rsidR="0029497E" w:rsidRPr="0029497E" w:rsidRDefault="008F5EC3" w:rsidP="0029497E">
            <w:r w:rsidRPr="008F5EC3">
              <w:t>&gt;30 years, but</w:t>
            </w:r>
            <w:r w:rsidRPr="008F5EC3">
              <w:t>＜</w:t>
            </w:r>
            <w:r w:rsidRPr="008F5EC3">
              <w:t>4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D41E3" w14:textId="77777777" w:rsidR="0029497E" w:rsidRPr="0029497E" w:rsidRDefault="0029497E" w:rsidP="0029497E">
            <w:r w:rsidRPr="0029497E">
              <w:t>120(19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73BC" w14:textId="77777777" w:rsidR="0029497E" w:rsidRPr="0029497E" w:rsidRDefault="0029497E" w:rsidP="0029497E">
            <w:r w:rsidRPr="0029497E">
              <w:t>507(80.8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5DE13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852C29" w14:textId="77777777" w:rsidR="0029497E" w:rsidRPr="0029497E" w:rsidRDefault="0029497E" w:rsidP="0029497E"/>
        </w:tc>
      </w:tr>
      <w:tr w:rsidR="0029497E" w:rsidRPr="0029497E" w14:paraId="2C207DF3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25631B" w14:textId="5393FB7A" w:rsidR="0029497E" w:rsidRPr="0029497E" w:rsidRDefault="008F5EC3" w:rsidP="0029497E">
            <w:r w:rsidRPr="008F5EC3">
              <w:t>≥40 year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7FEAA" w14:textId="77777777" w:rsidR="0029497E" w:rsidRPr="0029497E" w:rsidRDefault="0029497E" w:rsidP="0029497E">
            <w:r w:rsidRPr="0029497E">
              <w:t>73(16.8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1A357" w14:textId="77777777" w:rsidR="0029497E" w:rsidRPr="0029497E" w:rsidRDefault="0029497E" w:rsidP="0029497E">
            <w:r w:rsidRPr="0029497E">
              <w:t>360(83.14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40372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6EB4E0C9" w14:textId="77777777" w:rsidR="0029497E" w:rsidRPr="0029497E" w:rsidRDefault="0029497E" w:rsidP="0029497E"/>
        </w:tc>
      </w:tr>
      <w:tr w:rsidR="0029497E" w:rsidRPr="0029497E" w14:paraId="51FF286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CA1B9" w14:textId="77777777" w:rsidR="0029497E" w:rsidRPr="0029497E" w:rsidRDefault="0029497E" w:rsidP="0029497E">
            <w:r w:rsidRPr="0029497E">
              <w:t>Sex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53D3B" w14:textId="77777777" w:rsidR="0029497E" w:rsidRPr="0029497E" w:rsidRDefault="0029497E" w:rsidP="0029497E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AC033" w14:textId="77777777" w:rsidR="0029497E" w:rsidRPr="0029497E" w:rsidRDefault="0029497E" w:rsidP="0029497E"/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9C2E1C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1A9E3" w14:textId="77777777" w:rsidR="0029497E" w:rsidRPr="0029497E" w:rsidRDefault="0029497E" w:rsidP="0029497E"/>
        </w:tc>
      </w:tr>
      <w:tr w:rsidR="0029497E" w:rsidRPr="0029497E" w14:paraId="19DC836A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DE770" w14:textId="77777777" w:rsidR="0029497E" w:rsidRPr="0029497E" w:rsidRDefault="0029497E" w:rsidP="0029497E">
            <w:r w:rsidRPr="0029497E">
              <w:t>Mal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47C5E" w14:textId="77777777" w:rsidR="0029497E" w:rsidRPr="0029497E" w:rsidRDefault="0029497E" w:rsidP="0029497E">
            <w:r w:rsidRPr="0029497E">
              <w:t>0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0354" w14:textId="77777777" w:rsidR="0029497E" w:rsidRPr="0029497E" w:rsidRDefault="0029497E" w:rsidP="0029497E">
            <w:r w:rsidRPr="0029497E">
              <w:t>24(100.00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09DE8" w14:textId="77777777" w:rsidR="0029497E" w:rsidRPr="0029497E" w:rsidRDefault="0029497E" w:rsidP="0029497E">
            <w:r w:rsidRPr="0029497E">
              <w:t>3.47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6B8CE" w14:textId="77777777" w:rsidR="0029497E" w:rsidRPr="0029497E" w:rsidRDefault="0029497E" w:rsidP="0029497E">
            <w:r w:rsidRPr="0029497E">
              <w:t>0.063</w:t>
            </w:r>
          </w:p>
        </w:tc>
      </w:tr>
      <w:tr w:rsidR="0029497E" w:rsidRPr="0029497E" w14:paraId="5471DDCD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A4569" w14:textId="77777777" w:rsidR="0029497E" w:rsidRPr="0029497E" w:rsidRDefault="0029497E" w:rsidP="0029497E">
            <w:r w:rsidRPr="0029497E">
              <w:t>Female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5A710" w14:textId="77777777" w:rsidR="0029497E" w:rsidRPr="0029497E" w:rsidRDefault="0029497E" w:rsidP="0029497E">
            <w:r w:rsidRPr="0029497E">
              <w:t>291(16.1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6C317" w14:textId="77777777" w:rsidR="0029497E" w:rsidRPr="0029497E" w:rsidRDefault="0029497E" w:rsidP="0029497E">
            <w:r w:rsidRPr="0029497E">
              <w:t>1516(83.90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71EA1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7CAEAEB9" w14:textId="77777777" w:rsidR="0029497E" w:rsidRPr="0029497E" w:rsidRDefault="0029497E" w:rsidP="0029497E"/>
        </w:tc>
      </w:tr>
      <w:tr w:rsidR="0029497E" w:rsidRPr="0029497E" w14:paraId="0EF9553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6DF36" w14:textId="7F8A46AE" w:rsidR="0029497E" w:rsidRPr="0029497E" w:rsidRDefault="008F5EC3" w:rsidP="0029497E">
            <w:r w:rsidRPr="008F5EC3">
              <w:t>Region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DD703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E5100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64EB5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64A33" w14:textId="77777777" w:rsidR="0029497E" w:rsidRPr="0029497E" w:rsidRDefault="0029497E" w:rsidP="0029497E"/>
        </w:tc>
      </w:tr>
      <w:tr w:rsidR="0029497E" w:rsidRPr="0029497E" w14:paraId="163BFA6A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67B18" w14:textId="77777777" w:rsidR="0029497E" w:rsidRPr="0029497E" w:rsidRDefault="0029497E" w:rsidP="0029497E">
            <w:r w:rsidRPr="0029497E">
              <w:t>Province-level Municipality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CFAF8" w14:textId="77777777" w:rsidR="0029497E" w:rsidRPr="0029497E" w:rsidRDefault="0029497E" w:rsidP="0029497E">
            <w:r w:rsidRPr="0029497E">
              <w:t>260(16.2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DF39" w14:textId="77777777" w:rsidR="0029497E" w:rsidRPr="0029497E" w:rsidRDefault="0029497E" w:rsidP="0029497E">
            <w:r w:rsidRPr="0029497E">
              <w:t>1340(83.75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47375" w14:textId="77777777" w:rsidR="0029497E" w:rsidRPr="0029497E" w:rsidRDefault="0029497E" w:rsidP="0029497E">
            <w:r w:rsidRPr="0029497E">
              <w:t>3.25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175E42F9" w14:textId="77777777" w:rsidR="0029497E" w:rsidRPr="0029497E" w:rsidRDefault="0029497E" w:rsidP="0029497E">
            <w:r w:rsidRPr="0029497E">
              <w:t>0.354</w:t>
            </w:r>
          </w:p>
        </w:tc>
      </w:tr>
      <w:tr w:rsidR="0029497E" w:rsidRPr="0029497E" w14:paraId="4CA3273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027194" w14:textId="77777777" w:rsidR="0029497E" w:rsidRPr="0029497E" w:rsidRDefault="0029497E" w:rsidP="0029497E">
            <w:r w:rsidRPr="0029497E">
              <w:t xml:space="preserve">Provincial Capital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BEFA9" w14:textId="77777777" w:rsidR="0029497E" w:rsidRPr="0029497E" w:rsidRDefault="0029497E" w:rsidP="0029497E">
            <w:r w:rsidRPr="0029497E">
              <w:t>3(6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2FBE" w14:textId="77777777" w:rsidR="0029497E" w:rsidRPr="0029497E" w:rsidRDefault="0029497E" w:rsidP="0029497E">
            <w:r w:rsidRPr="0029497E">
              <w:t>43(93.4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523D8D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2688" w14:textId="77777777" w:rsidR="0029497E" w:rsidRPr="0029497E" w:rsidRDefault="0029497E" w:rsidP="0029497E"/>
        </w:tc>
      </w:tr>
      <w:tr w:rsidR="0029497E" w:rsidRPr="0029497E" w14:paraId="39CFA01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453E8" w14:textId="77777777" w:rsidR="0029497E" w:rsidRPr="0029497E" w:rsidRDefault="0029497E" w:rsidP="0029497E">
            <w:r w:rsidRPr="0029497E">
              <w:t>Prefecture-level cit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3A679" w14:textId="77777777" w:rsidR="0029497E" w:rsidRPr="0029497E" w:rsidRDefault="0029497E" w:rsidP="0029497E">
            <w:r w:rsidRPr="0029497E">
              <w:t>7(15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5CD4" w14:textId="77777777" w:rsidR="0029497E" w:rsidRPr="0029497E" w:rsidRDefault="0029497E" w:rsidP="0029497E">
            <w:r w:rsidRPr="0029497E">
              <w:t>39(84.7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407EE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A45" w14:textId="77777777" w:rsidR="0029497E" w:rsidRPr="0029497E" w:rsidRDefault="0029497E" w:rsidP="0029497E"/>
        </w:tc>
      </w:tr>
      <w:tr w:rsidR="0029497E" w:rsidRPr="0029497E" w14:paraId="723F8454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D521E" w14:textId="77777777" w:rsidR="0029497E" w:rsidRPr="0029497E" w:rsidRDefault="0029497E" w:rsidP="0029497E">
            <w:r w:rsidRPr="0029497E">
              <w:t>County-level city or below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438D7" w14:textId="77777777" w:rsidR="0029497E" w:rsidRPr="0029497E" w:rsidRDefault="0029497E" w:rsidP="0029497E">
            <w:r w:rsidRPr="0029497E">
              <w:t>21(15.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57855" w14:textId="77777777" w:rsidR="0029497E" w:rsidRPr="0029497E" w:rsidRDefault="0029497E" w:rsidP="0029497E">
            <w:r w:rsidRPr="0029497E">
              <w:t>118(84.89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6621C0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2F29D0E4" w14:textId="77777777" w:rsidR="0029497E" w:rsidRPr="0029497E" w:rsidRDefault="0029497E" w:rsidP="0029497E"/>
        </w:tc>
      </w:tr>
      <w:tr w:rsidR="0029497E" w:rsidRPr="0029497E" w14:paraId="2E01BB2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491FD" w14:textId="77777777" w:rsidR="0029497E" w:rsidRPr="0029497E" w:rsidRDefault="0029497E" w:rsidP="0029497E">
            <w:r w:rsidRPr="0029497E">
              <w:t>Hospital level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159F8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56EBC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614DD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B31C9" w14:textId="77777777" w:rsidR="0029497E" w:rsidRPr="0029497E" w:rsidRDefault="0029497E" w:rsidP="0029497E"/>
        </w:tc>
      </w:tr>
      <w:tr w:rsidR="0029497E" w:rsidRPr="0029497E" w14:paraId="7576C4B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54D17" w14:textId="77777777" w:rsidR="0029497E" w:rsidRPr="0029497E" w:rsidRDefault="0029497E" w:rsidP="0029497E">
            <w:bookmarkStart w:id="2" w:name="_Hlk67831208"/>
            <w:r w:rsidRPr="0029497E">
              <w:t>Tertiary hospital</w:t>
            </w:r>
            <w:bookmarkEnd w:id="2"/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B2C3F" w14:textId="77777777" w:rsidR="0029497E" w:rsidRPr="0029497E" w:rsidRDefault="0029497E" w:rsidP="0029497E">
            <w:r w:rsidRPr="0029497E">
              <w:t>117(13.1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2BE7" w14:textId="77777777" w:rsidR="0029497E" w:rsidRPr="0029497E" w:rsidRDefault="0029497E" w:rsidP="0029497E">
            <w:r w:rsidRPr="0029497E">
              <w:t>776(86.90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A0D8A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21.40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28B6520F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0.000</w:t>
            </w:r>
          </w:p>
        </w:tc>
      </w:tr>
      <w:tr w:rsidR="0029497E" w:rsidRPr="0029497E" w14:paraId="2EBCCA31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59451" w14:textId="77777777" w:rsidR="0029497E" w:rsidRPr="0029497E" w:rsidRDefault="0029497E" w:rsidP="0029497E">
            <w:bookmarkStart w:id="3" w:name="_Hlk67831167"/>
            <w:r w:rsidRPr="0029497E">
              <w:t>Secondary hospital</w:t>
            </w:r>
            <w:bookmarkEnd w:id="3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F7E0BD" w14:textId="77777777" w:rsidR="0029497E" w:rsidRPr="0029497E" w:rsidRDefault="0029497E" w:rsidP="0029497E">
            <w:r w:rsidRPr="0029497E">
              <w:t>10(8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6910" w14:textId="77777777" w:rsidR="0029497E" w:rsidRPr="0029497E" w:rsidRDefault="0029497E" w:rsidP="0029497E">
            <w:r w:rsidRPr="0029497E">
              <w:t>112(91.8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C3958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B717" w14:textId="77777777" w:rsidR="0029497E" w:rsidRPr="0029497E" w:rsidRDefault="0029497E" w:rsidP="0029497E"/>
        </w:tc>
      </w:tr>
      <w:tr w:rsidR="0029497E" w:rsidRPr="0029497E" w14:paraId="2E53227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595AA" w14:textId="77777777" w:rsidR="0029497E" w:rsidRPr="0029497E" w:rsidRDefault="0029497E" w:rsidP="0029497E">
            <w:r w:rsidRPr="0029497E">
              <w:t>Community hospital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B68C2" w14:textId="77777777" w:rsidR="0029497E" w:rsidRPr="0029497E" w:rsidRDefault="0029497E" w:rsidP="0029497E">
            <w:r w:rsidRPr="0029497E">
              <w:t>164(20.1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9EB7B0" w14:textId="77777777" w:rsidR="0029497E" w:rsidRPr="0029497E" w:rsidRDefault="0029497E" w:rsidP="0029497E">
            <w:r w:rsidRPr="0029497E">
              <w:t>652(79.90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9B346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2A5F8A8E" w14:textId="77777777" w:rsidR="0029497E" w:rsidRPr="0029497E" w:rsidRDefault="0029497E" w:rsidP="0029497E"/>
        </w:tc>
      </w:tr>
      <w:tr w:rsidR="0029497E" w:rsidRPr="0029497E" w14:paraId="30B3E9EE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DB72C" w14:textId="77777777" w:rsidR="0029497E" w:rsidRPr="0029497E" w:rsidRDefault="0029497E" w:rsidP="0029497E">
            <w:r w:rsidRPr="0029497E">
              <w:t>Professional title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8F691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7DB83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D0B53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86E14" w14:textId="77777777" w:rsidR="0029497E" w:rsidRPr="0029497E" w:rsidRDefault="0029497E" w:rsidP="0029497E"/>
        </w:tc>
      </w:tr>
      <w:tr w:rsidR="0029497E" w:rsidRPr="0029497E" w14:paraId="29513A5E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22243" w14:textId="77777777" w:rsidR="0029497E" w:rsidRPr="0029497E" w:rsidRDefault="0029497E" w:rsidP="0029497E">
            <w:r w:rsidRPr="0029497E">
              <w:t>Titles below junior title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90CCE" w14:textId="77777777" w:rsidR="0029497E" w:rsidRPr="0029497E" w:rsidRDefault="0029497E" w:rsidP="0029497E">
            <w:r w:rsidRPr="0029497E">
              <w:t>43(13.5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F19C" w14:textId="77777777" w:rsidR="0029497E" w:rsidRPr="0029497E" w:rsidRDefault="0029497E" w:rsidP="0029497E">
            <w:r w:rsidRPr="0029497E">
              <w:t>275(86.48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DCA8B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12.537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66A028FC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0.006</w:t>
            </w:r>
          </w:p>
        </w:tc>
      </w:tr>
      <w:tr w:rsidR="0029497E" w:rsidRPr="0029497E" w14:paraId="12414A2A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8F46D" w14:textId="77777777" w:rsidR="0029497E" w:rsidRPr="0029497E" w:rsidRDefault="0029497E" w:rsidP="0029497E">
            <w:r w:rsidRPr="0029497E">
              <w:t>Junior tit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5CFFE" w14:textId="77777777" w:rsidR="0029497E" w:rsidRPr="0029497E" w:rsidRDefault="0029497E" w:rsidP="0029497E">
            <w:r w:rsidRPr="0029497E">
              <w:t>126(1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0750" w14:textId="77777777" w:rsidR="0029497E" w:rsidRPr="0029497E" w:rsidRDefault="0029497E" w:rsidP="0029497E">
            <w:r w:rsidRPr="0029497E">
              <w:t>783(86.1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A38D7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7375" w14:textId="77777777" w:rsidR="0029497E" w:rsidRPr="0029497E" w:rsidRDefault="0029497E" w:rsidP="0029497E"/>
        </w:tc>
      </w:tr>
      <w:tr w:rsidR="0029497E" w:rsidRPr="0029497E" w14:paraId="5E66986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6EE11" w14:textId="77777777" w:rsidR="0029497E" w:rsidRPr="0029497E" w:rsidRDefault="0029497E" w:rsidP="0029497E">
            <w:r w:rsidRPr="0029497E">
              <w:t>Intermediate tit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806F4" w14:textId="77777777" w:rsidR="0029497E" w:rsidRPr="0029497E" w:rsidRDefault="0029497E" w:rsidP="0029497E">
            <w:r w:rsidRPr="0029497E">
              <w:t>119(2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6D05" w14:textId="77777777" w:rsidR="0029497E" w:rsidRPr="0029497E" w:rsidRDefault="0029497E" w:rsidP="0029497E">
            <w:r w:rsidRPr="0029497E">
              <w:t>471(79.8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6435E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2BDC" w14:textId="77777777" w:rsidR="0029497E" w:rsidRPr="0029497E" w:rsidRDefault="0029497E" w:rsidP="0029497E"/>
        </w:tc>
      </w:tr>
      <w:tr w:rsidR="0029497E" w:rsidRPr="0029497E" w14:paraId="6EA28CFE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1561A" w14:textId="77777777" w:rsidR="0029497E" w:rsidRPr="0029497E" w:rsidRDefault="0029497E" w:rsidP="0029497E">
            <w:r w:rsidRPr="0029497E">
              <w:t>Senior title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0DD23" w14:textId="77777777" w:rsidR="0029497E" w:rsidRPr="0029497E" w:rsidRDefault="0029497E" w:rsidP="0029497E">
            <w:r w:rsidRPr="0029497E">
              <w:t>3(21.4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082AD" w14:textId="77777777" w:rsidR="0029497E" w:rsidRPr="0029497E" w:rsidRDefault="0029497E" w:rsidP="0029497E">
            <w:r w:rsidRPr="0029497E">
              <w:t>11(78.57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1DD18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3FDBCF0A" w14:textId="77777777" w:rsidR="0029497E" w:rsidRPr="0029497E" w:rsidRDefault="0029497E" w:rsidP="0029497E"/>
        </w:tc>
      </w:tr>
      <w:tr w:rsidR="0029497E" w:rsidRPr="0029497E" w14:paraId="5A3078B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7EEB9" w14:textId="77777777" w:rsidR="0029497E" w:rsidRPr="0029497E" w:rsidRDefault="0029497E" w:rsidP="0029497E">
            <w:r w:rsidRPr="0029497E">
              <w:t>Education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5E122F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C9355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CD9D4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D6B76" w14:textId="77777777" w:rsidR="0029497E" w:rsidRPr="0029497E" w:rsidRDefault="0029497E" w:rsidP="0029497E"/>
        </w:tc>
      </w:tr>
      <w:tr w:rsidR="0029497E" w:rsidRPr="0029497E" w14:paraId="0F3F9BFD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93DF12" w14:textId="77777777" w:rsidR="0029497E" w:rsidRPr="0029497E" w:rsidRDefault="0029497E" w:rsidP="0029497E">
            <w:r w:rsidRPr="0029497E">
              <w:t>Senior school or below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1802C" w14:textId="77777777" w:rsidR="0029497E" w:rsidRPr="0029497E" w:rsidRDefault="0029497E" w:rsidP="0029497E">
            <w:r w:rsidRPr="0029497E">
              <w:t>7(8.9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C82A" w14:textId="77777777" w:rsidR="0029497E" w:rsidRPr="0029497E" w:rsidRDefault="0029497E" w:rsidP="0029497E">
            <w:r w:rsidRPr="0029497E">
              <w:t>71(91.02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1C53A" w14:textId="77777777" w:rsidR="0029497E" w:rsidRPr="0029497E" w:rsidRDefault="0029497E" w:rsidP="0029497E">
            <w:r w:rsidRPr="0029497E">
              <w:t>3.04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0D083756" w14:textId="77777777" w:rsidR="0029497E" w:rsidRPr="0029497E" w:rsidRDefault="0029497E" w:rsidP="0029497E">
            <w:r w:rsidRPr="0029497E">
              <w:t>0.385</w:t>
            </w:r>
          </w:p>
        </w:tc>
      </w:tr>
      <w:tr w:rsidR="0029497E" w:rsidRPr="0029497E" w14:paraId="02209861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FDFCD" w14:textId="77777777" w:rsidR="0029497E" w:rsidRPr="0029497E" w:rsidRDefault="0029497E" w:rsidP="0029497E">
            <w:r w:rsidRPr="0029497E">
              <w:t>Junior colle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9795E" w14:textId="77777777" w:rsidR="0029497E" w:rsidRPr="0029497E" w:rsidRDefault="0029497E" w:rsidP="0029497E">
            <w:r w:rsidRPr="0029497E">
              <w:t>125(16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BFF9" w14:textId="77777777" w:rsidR="0029497E" w:rsidRPr="0029497E" w:rsidRDefault="0029497E" w:rsidP="0029497E">
            <w:r w:rsidRPr="0029497E">
              <w:t>630(83.4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EE8F79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CA88" w14:textId="77777777" w:rsidR="0029497E" w:rsidRPr="0029497E" w:rsidRDefault="0029497E" w:rsidP="0029497E"/>
        </w:tc>
      </w:tr>
      <w:tr w:rsidR="0029497E" w:rsidRPr="0029497E" w14:paraId="7ABFF79B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273F7" w14:textId="77777777" w:rsidR="0029497E" w:rsidRPr="0029497E" w:rsidRDefault="0029497E" w:rsidP="0029497E">
            <w:r w:rsidRPr="0029497E">
              <w:t>Undergradu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7A373" w14:textId="77777777" w:rsidR="0029497E" w:rsidRPr="0029497E" w:rsidRDefault="0029497E" w:rsidP="0029497E">
            <w:r w:rsidRPr="0029497E">
              <w:t>158(1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3FA8" w14:textId="77777777" w:rsidR="0029497E" w:rsidRPr="0029497E" w:rsidRDefault="0029497E" w:rsidP="0029497E">
            <w:r w:rsidRPr="0029497E">
              <w:t>834(84.0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4D173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CBD9" w14:textId="77777777" w:rsidR="0029497E" w:rsidRPr="0029497E" w:rsidRDefault="0029497E" w:rsidP="0029497E"/>
        </w:tc>
      </w:tr>
      <w:tr w:rsidR="0029497E" w:rsidRPr="0029497E" w14:paraId="26897689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AF13A" w14:textId="77777777" w:rsidR="0029497E" w:rsidRPr="0029497E" w:rsidRDefault="0029497E" w:rsidP="0029497E">
            <w:r w:rsidRPr="0029497E">
              <w:t>Postgraduate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511C4" w14:textId="77777777" w:rsidR="0029497E" w:rsidRPr="0029497E" w:rsidRDefault="0029497E" w:rsidP="0029497E">
            <w:r w:rsidRPr="0029497E">
              <w:t>1(16.6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761EB" w14:textId="77777777" w:rsidR="0029497E" w:rsidRPr="0029497E" w:rsidRDefault="0029497E" w:rsidP="0029497E">
            <w:r w:rsidRPr="0029497E">
              <w:t>5(83.33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46CC9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071E0A9A" w14:textId="77777777" w:rsidR="0029497E" w:rsidRPr="0029497E" w:rsidRDefault="0029497E" w:rsidP="0029497E"/>
        </w:tc>
      </w:tr>
      <w:tr w:rsidR="0029497E" w:rsidRPr="0029497E" w14:paraId="4BA26B41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52F47" w14:textId="77777777" w:rsidR="0029497E" w:rsidRPr="0029497E" w:rsidRDefault="0029497E" w:rsidP="0029497E">
            <w:r w:rsidRPr="0029497E">
              <w:t>Working year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3718A" w14:textId="77777777" w:rsidR="0029497E" w:rsidRPr="0029497E" w:rsidRDefault="0029497E" w:rsidP="0029497E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77E33" w14:textId="77777777" w:rsidR="0029497E" w:rsidRPr="0029497E" w:rsidRDefault="0029497E" w:rsidP="0029497E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12472" w14:textId="77777777" w:rsidR="0029497E" w:rsidRPr="0029497E" w:rsidRDefault="0029497E" w:rsidP="0029497E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012EB" w14:textId="77777777" w:rsidR="0029497E" w:rsidRPr="0029497E" w:rsidRDefault="0029497E" w:rsidP="0029497E"/>
        </w:tc>
      </w:tr>
      <w:tr w:rsidR="0029497E" w:rsidRPr="0029497E" w14:paraId="23FDADAB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F98B0F" w14:textId="77777777" w:rsidR="0029497E" w:rsidRPr="0029497E" w:rsidRDefault="0029497E" w:rsidP="0029497E">
            <w:r w:rsidRPr="0029497E">
              <w:lastRenderedPageBreak/>
              <w:t>＜</w:t>
            </w:r>
            <w:r w:rsidRPr="0029497E">
              <w:t>5 years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88E3F" w14:textId="77777777" w:rsidR="0029497E" w:rsidRPr="0029497E" w:rsidRDefault="0029497E" w:rsidP="0029497E">
            <w:r w:rsidRPr="0029497E">
              <w:t>57(12.8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F1E3" w14:textId="77777777" w:rsidR="0029497E" w:rsidRPr="0029497E" w:rsidRDefault="0029497E" w:rsidP="0029497E">
            <w:r w:rsidRPr="0029497E">
              <w:t>388(87.19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2D53A0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9.12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01EE09E1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0.028</w:t>
            </w:r>
          </w:p>
        </w:tc>
      </w:tr>
      <w:tr w:rsidR="0029497E" w:rsidRPr="0029497E" w14:paraId="4979AEA6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C440D" w14:textId="14ACC4DA" w:rsidR="0029497E" w:rsidRPr="0029497E" w:rsidRDefault="0071494B" w:rsidP="0029497E">
            <w:r w:rsidRPr="0071494B">
              <w:t>&gt;5years, but</w:t>
            </w:r>
            <w:r w:rsidRPr="0071494B">
              <w:t>＜</w:t>
            </w:r>
            <w:r w:rsidRPr="0071494B">
              <w:t>10 years</w:t>
            </w:r>
            <w:r w:rsidR="0029497E" w:rsidRPr="0029497E"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B89C7" w14:textId="77777777" w:rsidR="0029497E" w:rsidRPr="0029497E" w:rsidRDefault="0029497E" w:rsidP="0029497E">
            <w:r w:rsidRPr="0029497E">
              <w:t>64(1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7614" w14:textId="77777777" w:rsidR="0029497E" w:rsidRPr="0029497E" w:rsidRDefault="0029497E" w:rsidP="0029497E">
            <w:r w:rsidRPr="0029497E">
              <w:t>387(85.8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BAE7D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C75B" w14:textId="77777777" w:rsidR="0029497E" w:rsidRPr="0029497E" w:rsidRDefault="0029497E" w:rsidP="0029497E"/>
        </w:tc>
      </w:tr>
      <w:tr w:rsidR="0029497E" w:rsidRPr="0029497E" w14:paraId="674F79A7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DDFCF" w14:textId="10F00FF6" w:rsidR="0029497E" w:rsidRPr="0029497E" w:rsidRDefault="0071494B" w:rsidP="0029497E">
            <w:r w:rsidRPr="0071494B">
              <w:t>&gt;10 years, but</w:t>
            </w:r>
            <w:r w:rsidRPr="0071494B">
              <w:t>＜</w:t>
            </w:r>
            <w:r w:rsidRPr="0071494B">
              <w:t>2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FE94E" w14:textId="77777777" w:rsidR="0029497E" w:rsidRPr="0029497E" w:rsidRDefault="0029497E" w:rsidP="0029497E">
            <w:r w:rsidRPr="0029497E">
              <w:t>102(1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3EC3" w14:textId="77777777" w:rsidR="0029497E" w:rsidRPr="0029497E" w:rsidRDefault="0029497E" w:rsidP="0029497E">
            <w:r w:rsidRPr="0029497E">
              <w:t>424(80.6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2881E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977" w14:textId="77777777" w:rsidR="0029497E" w:rsidRPr="0029497E" w:rsidRDefault="0029497E" w:rsidP="0029497E"/>
        </w:tc>
      </w:tr>
      <w:tr w:rsidR="0029497E" w:rsidRPr="0029497E" w14:paraId="0593D8F1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AEA2F" w14:textId="77777777" w:rsidR="0029497E" w:rsidRPr="0029497E" w:rsidRDefault="0029497E" w:rsidP="0029497E">
            <w:r w:rsidRPr="0029497E">
              <w:t>≥20 year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70A35" w14:textId="77777777" w:rsidR="0029497E" w:rsidRPr="0029497E" w:rsidRDefault="0029497E" w:rsidP="0029497E">
            <w:r w:rsidRPr="0029497E">
              <w:t>68(16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F53EA" w14:textId="77777777" w:rsidR="0029497E" w:rsidRPr="0029497E" w:rsidRDefault="0029497E" w:rsidP="0029497E">
            <w:r w:rsidRPr="0029497E">
              <w:t>341(83.3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32ED9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8F174" w14:textId="77777777" w:rsidR="0029497E" w:rsidRPr="0029497E" w:rsidRDefault="0029497E" w:rsidP="0029497E"/>
        </w:tc>
      </w:tr>
      <w:tr w:rsidR="0029497E" w:rsidRPr="0029497E" w14:paraId="0F7EE38D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F65B50" w14:textId="77777777" w:rsidR="0029497E" w:rsidRPr="0029497E" w:rsidRDefault="0029497E" w:rsidP="0029497E">
            <w:r w:rsidRPr="0029497E">
              <w:t>Major in Respiratory medicin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9C3A8" w14:textId="77777777" w:rsidR="0029497E" w:rsidRPr="0029497E" w:rsidRDefault="0029497E" w:rsidP="0029497E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3FBB2" w14:textId="77777777" w:rsidR="0029497E" w:rsidRPr="0029497E" w:rsidRDefault="0029497E" w:rsidP="0029497E"/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8B9249" w14:textId="77777777" w:rsidR="0029497E" w:rsidRPr="0029497E" w:rsidRDefault="0029497E" w:rsidP="0029497E"/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7E452" w14:textId="77777777" w:rsidR="0029497E" w:rsidRPr="0029497E" w:rsidRDefault="0029497E" w:rsidP="0029497E"/>
        </w:tc>
      </w:tr>
      <w:tr w:rsidR="0029497E" w:rsidRPr="0029497E" w14:paraId="7157DD92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C4FD3" w14:textId="77777777" w:rsidR="0029497E" w:rsidRPr="0029497E" w:rsidRDefault="0029497E" w:rsidP="0029497E">
            <w:r w:rsidRPr="0029497E">
              <w:t>Never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BEFC96" w14:textId="77777777" w:rsidR="0029497E" w:rsidRPr="0029497E" w:rsidRDefault="0029497E" w:rsidP="0029497E">
            <w:bookmarkStart w:id="4" w:name="_Hlk67831609"/>
            <w:r w:rsidRPr="0029497E">
              <w:t>174(12.72)</w:t>
            </w:r>
            <w:bookmarkEnd w:id="4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E368" w14:textId="77777777" w:rsidR="0029497E" w:rsidRPr="0029497E" w:rsidRDefault="0029497E" w:rsidP="0029497E">
            <w:r w:rsidRPr="0029497E">
              <w:t>1194(87.28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DCC940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91.84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16621" w14:textId="77777777" w:rsidR="0029497E" w:rsidRPr="0029497E" w:rsidRDefault="0029497E" w:rsidP="0029497E">
            <w:pPr>
              <w:rPr>
                <w:b/>
                <w:bCs/>
              </w:rPr>
            </w:pPr>
            <w:r w:rsidRPr="0029497E">
              <w:rPr>
                <w:b/>
                <w:bCs/>
              </w:rPr>
              <w:t>0.000</w:t>
            </w:r>
          </w:p>
        </w:tc>
      </w:tr>
      <w:tr w:rsidR="0029497E" w:rsidRPr="0029497E" w14:paraId="439515AC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C2538" w14:textId="77777777" w:rsidR="0029497E" w:rsidRPr="0029497E" w:rsidRDefault="0029497E" w:rsidP="0029497E">
            <w:r w:rsidRPr="0029497E">
              <w:t>On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CC6DC" w14:textId="77777777" w:rsidR="0029497E" w:rsidRPr="0029497E" w:rsidRDefault="0029497E" w:rsidP="0029497E">
            <w:r w:rsidRPr="0029497E">
              <w:t>63(18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C6E1" w14:textId="77777777" w:rsidR="0029497E" w:rsidRPr="0029497E" w:rsidRDefault="0029497E" w:rsidP="0029497E">
            <w:r w:rsidRPr="0029497E">
              <w:t>283(81.7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B813A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5B95F97" w14:textId="77777777" w:rsidR="0029497E" w:rsidRPr="0029497E" w:rsidRDefault="0029497E" w:rsidP="0029497E"/>
        </w:tc>
      </w:tr>
      <w:tr w:rsidR="0029497E" w:rsidRPr="0029497E" w14:paraId="52EAA00E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D3DF4" w14:textId="230C572E" w:rsidR="0029497E" w:rsidRPr="0029497E" w:rsidRDefault="0071494B" w:rsidP="0029497E">
            <w:r w:rsidRPr="0071494B">
              <w:t>Current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E84A4" w14:textId="77777777" w:rsidR="0029497E" w:rsidRPr="0029497E" w:rsidRDefault="0029497E" w:rsidP="0029497E">
            <w:bookmarkStart w:id="5" w:name="_Hlk67831532"/>
            <w:r w:rsidRPr="0029497E">
              <w:t>54(46.15)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380F7" w14:textId="77777777" w:rsidR="0029497E" w:rsidRPr="0029497E" w:rsidRDefault="0029497E" w:rsidP="0029497E">
            <w:r w:rsidRPr="0029497E">
              <w:t>63(53.85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74119" w14:textId="77777777" w:rsidR="0029497E" w:rsidRPr="0029497E" w:rsidRDefault="0029497E" w:rsidP="0029497E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79692CDA" w14:textId="77777777" w:rsidR="0029497E" w:rsidRPr="0029497E" w:rsidRDefault="0029497E" w:rsidP="0029497E"/>
        </w:tc>
      </w:tr>
    </w:tbl>
    <w:p w14:paraId="2B6AA18A" w14:textId="6731421F" w:rsidR="0029497E" w:rsidRDefault="0029497E"/>
    <w:p w14:paraId="61775F1A" w14:textId="026F1859" w:rsidR="00272190" w:rsidRPr="00272190" w:rsidRDefault="00DE26EA" w:rsidP="001711F0">
      <w:pPr>
        <w:jc w:val="center"/>
      </w:pPr>
      <w:r>
        <w:rPr>
          <w:bCs/>
        </w:rPr>
        <w:t>Supplemental t</w:t>
      </w:r>
      <w:r w:rsidR="00272190" w:rsidRPr="00272190">
        <w:rPr>
          <w:bCs/>
        </w:rPr>
        <w:t xml:space="preserve">able </w:t>
      </w:r>
      <w:r>
        <w:rPr>
          <w:bCs/>
        </w:rPr>
        <w:t>2</w:t>
      </w:r>
      <w:r w:rsidR="00272190" w:rsidRPr="00272190">
        <w:rPr>
          <w:bCs/>
        </w:rPr>
        <w:t xml:space="preserve"> </w:t>
      </w:r>
      <w:r w:rsidR="00272190" w:rsidRPr="00272190">
        <w:t>Socio-demographic characteristics and the technique of inhaler use</w:t>
      </w:r>
      <w:r w:rsidR="001711F0" w:rsidRPr="001711F0">
        <w:t xml:space="preserve"> of 1831 nurses in this questionnaire</w:t>
      </w:r>
    </w:p>
    <w:tbl>
      <w:tblPr>
        <w:tblW w:w="9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8"/>
        <w:gridCol w:w="1551"/>
        <w:gridCol w:w="1559"/>
        <w:gridCol w:w="1807"/>
        <w:gridCol w:w="1199"/>
      </w:tblGrid>
      <w:tr w:rsidR="00272190" w:rsidRPr="00272190" w14:paraId="26FB96FA" w14:textId="77777777" w:rsidTr="00527095">
        <w:trPr>
          <w:trHeight w:hRule="exact" w:val="699"/>
          <w:jc w:val="center"/>
        </w:trPr>
        <w:tc>
          <w:tcPr>
            <w:tcW w:w="3498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844AF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b/>
              </w:rPr>
              <w:t>Socio</w:t>
            </w:r>
            <w:r w:rsidRPr="00272190">
              <w:rPr>
                <w:rFonts w:hint="eastAsia"/>
                <w:b/>
              </w:rPr>
              <w:t>-</w:t>
            </w:r>
            <w:r w:rsidRPr="00272190">
              <w:rPr>
                <w:b/>
              </w:rPr>
              <w:t>demographic characteristics</w:t>
            </w:r>
          </w:p>
        </w:tc>
        <w:tc>
          <w:tcPr>
            <w:tcW w:w="3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FB80D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rFonts w:hint="eastAsia"/>
                <w:b/>
              </w:rPr>
              <w:t xml:space="preserve">Knew </w:t>
            </w:r>
            <w:r w:rsidRPr="00272190">
              <w:rPr>
                <w:b/>
              </w:rPr>
              <w:t>operational key points</w:t>
            </w:r>
            <w:r w:rsidRPr="00272190">
              <w:rPr>
                <w:rFonts w:hint="eastAsia"/>
                <w:b/>
              </w:rPr>
              <w:t xml:space="preserve"> in using inhaler</w:t>
            </w:r>
          </w:p>
        </w:tc>
        <w:tc>
          <w:tcPr>
            <w:tcW w:w="180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4B9B1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b/>
              </w:rPr>
              <w:t>Chi square</w:t>
            </w:r>
          </w:p>
        </w:tc>
        <w:tc>
          <w:tcPr>
            <w:tcW w:w="1199" w:type="dxa"/>
            <w:vMerge w:val="restart"/>
            <w:tcBorders>
              <w:left w:val="nil"/>
              <w:right w:val="nil"/>
            </w:tcBorders>
            <w:vAlign w:val="center"/>
          </w:tcPr>
          <w:p w14:paraId="6B549596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b/>
              </w:rPr>
              <w:t>P value</w:t>
            </w:r>
          </w:p>
        </w:tc>
      </w:tr>
      <w:tr w:rsidR="00272190" w:rsidRPr="00272190" w14:paraId="5A4492E5" w14:textId="77777777" w:rsidTr="00527095">
        <w:trPr>
          <w:trHeight w:hRule="exact" w:val="397"/>
          <w:jc w:val="center"/>
        </w:trPr>
        <w:tc>
          <w:tcPr>
            <w:tcW w:w="3498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BB57C" w14:textId="77777777" w:rsidR="00272190" w:rsidRPr="00272190" w:rsidRDefault="00272190" w:rsidP="00272190">
            <w:pPr>
              <w:rPr>
                <w:b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CE2685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b/>
              </w:rPr>
              <w:t>Yes n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8994E" w14:textId="77777777" w:rsidR="00272190" w:rsidRPr="00272190" w:rsidRDefault="00272190" w:rsidP="00272190">
            <w:pPr>
              <w:rPr>
                <w:b/>
              </w:rPr>
            </w:pPr>
            <w:r w:rsidRPr="00272190">
              <w:rPr>
                <w:b/>
              </w:rPr>
              <w:t>No n(%)</w:t>
            </w:r>
          </w:p>
        </w:tc>
        <w:tc>
          <w:tcPr>
            <w:tcW w:w="180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E08C6" w14:textId="77777777" w:rsidR="00272190" w:rsidRPr="00272190" w:rsidRDefault="00272190" w:rsidP="00272190">
            <w:pPr>
              <w:rPr>
                <w:b/>
              </w:rPr>
            </w:pPr>
          </w:p>
        </w:tc>
        <w:tc>
          <w:tcPr>
            <w:tcW w:w="1199" w:type="dxa"/>
            <w:vMerge/>
            <w:tcBorders>
              <w:left w:val="nil"/>
              <w:right w:val="nil"/>
            </w:tcBorders>
          </w:tcPr>
          <w:p w14:paraId="6E7359AF" w14:textId="77777777" w:rsidR="00272190" w:rsidRPr="00272190" w:rsidRDefault="00272190" w:rsidP="00272190">
            <w:pPr>
              <w:rPr>
                <w:b/>
              </w:rPr>
            </w:pPr>
          </w:p>
        </w:tc>
      </w:tr>
      <w:tr w:rsidR="00272190" w:rsidRPr="00272190" w14:paraId="6271E1E0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45301" w14:textId="77777777" w:rsidR="00272190" w:rsidRPr="00272190" w:rsidRDefault="00272190" w:rsidP="00272190">
            <w:r w:rsidRPr="00272190">
              <w:t>Recoded age in year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111D8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68C6C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D5F0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752D35B2" w14:textId="77777777" w:rsidR="00272190" w:rsidRPr="00272190" w:rsidRDefault="00272190" w:rsidP="00272190"/>
        </w:tc>
      </w:tr>
      <w:tr w:rsidR="00272190" w:rsidRPr="00272190" w14:paraId="31FBCD1F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34416" w14:textId="77777777" w:rsidR="00272190" w:rsidRPr="00272190" w:rsidRDefault="00272190" w:rsidP="00272190">
            <w:r w:rsidRPr="00272190">
              <w:t>＜</w:t>
            </w:r>
            <w:r w:rsidRPr="00272190">
              <w:t>20 years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7E78C" w14:textId="77777777" w:rsidR="00272190" w:rsidRPr="00272190" w:rsidRDefault="00272190" w:rsidP="00272190">
            <w:r w:rsidRPr="00272190">
              <w:rPr>
                <w:rFonts w:hint="eastAsia"/>
              </w:rPr>
              <w:t>5(25.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9A63" w14:textId="77777777" w:rsidR="00272190" w:rsidRPr="00272190" w:rsidRDefault="00272190" w:rsidP="00272190">
            <w:r w:rsidRPr="00272190">
              <w:rPr>
                <w:rFonts w:hint="eastAsia"/>
              </w:rPr>
              <w:t>15(75.00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1881B" w14:textId="77777777" w:rsidR="00272190" w:rsidRPr="00272190" w:rsidRDefault="00272190" w:rsidP="00272190">
            <w:r w:rsidRPr="00272190">
              <w:rPr>
                <w:rFonts w:hint="eastAsia"/>
              </w:rPr>
              <w:t>0.03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7D1F39DD" w14:textId="77777777" w:rsidR="00272190" w:rsidRPr="00272190" w:rsidRDefault="00272190" w:rsidP="00272190">
            <w:r w:rsidRPr="00272190">
              <w:rPr>
                <w:rFonts w:hint="eastAsia"/>
              </w:rPr>
              <w:t>0.998</w:t>
            </w:r>
          </w:p>
        </w:tc>
      </w:tr>
      <w:tr w:rsidR="00272190" w:rsidRPr="00272190" w14:paraId="5819F836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8DF3A" w14:textId="3275B296" w:rsidR="00272190" w:rsidRPr="00272190" w:rsidRDefault="0071494B" w:rsidP="00272190">
            <w:r w:rsidRPr="0071494B">
              <w:t>&gt;</w:t>
            </w:r>
            <w:r>
              <w:t>2</w:t>
            </w:r>
            <w:r w:rsidRPr="0071494B">
              <w:t>0 years, but</w:t>
            </w:r>
            <w:r w:rsidRPr="0071494B">
              <w:t>＜</w:t>
            </w:r>
            <w:r>
              <w:t>3</w:t>
            </w:r>
            <w:r w:rsidRPr="0071494B">
              <w:t>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87A0E" w14:textId="77777777" w:rsidR="00272190" w:rsidRPr="00272190" w:rsidRDefault="00272190" w:rsidP="00272190">
            <w:r w:rsidRPr="00272190">
              <w:rPr>
                <w:rFonts w:hint="eastAsia"/>
              </w:rPr>
              <w:t>187(24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3796" w14:textId="77777777" w:rsidR="00272190" w:rsidRPr="00272190" w:rsidRDefault="00272190" w:rsidP="00272190">
            <w:r w:rsidRPr="00272190">
              <w:rPr>
                <w:rFonts w:hint="eastAsia"/>
              </w:rPr>
              <w:t>564(75.1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460C9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212036C" w14:textId="77777777" w:rsidR="00272190" w:rsidRPr="00272190" w:rsidRDefault="00272190" w:rsidP="00272190"/>
        </w:tc>
      </w:tr>
      <w:tr w:rsidR="00272190" w:rsidRPr="00272190" w14:paraId="78C4E1E4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40F5F" w14:textId="552E2ED7" w:rsidR="00272190" w:rsidRPr="00272190" w:rsidRDefault="0071494B" w:rsidP="00272190">
            <w:r w:rsidRPr="0071494B">
              <w:t>&gt;30 years, but</w:t>
            </w:r>
            <w:r w:rsidRPr="0071494B">
              <w:t>＜</w:t>
            </w:r>
            <w:r w:rsidRPr="0071494B">
              <w:t>4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EB4F5" w14:textId="77777777" w:rsidR="00272190" w:rsidRPr="00272190" w:rsidRDefault="00272190" w:rsidP="00272190">
            <w:r w:rsidRPr="00272190">
              <w:rPr>
                <w:rFonts w:hint="eastAsia"/>
              </w:rPr>
              <w:t>154(24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082C" w14:textId="77777777" w:rsidR="00272190" w:rsidRPr="00272190" w:rsidRDefault="00272190" w:rsidP="00272190">
            <w:r w:rsidRPr="00272190">
              <w:rPr>
                <w:rFonts w:hint="eastAsia"/>
              </w:rPr>
              <w:t>473(75.4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372DA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C9DA35" w14:textId="77777777" w:rsidR="00272190" w:rsidRPr="00272190" w:rsidRDefault="00272190" w:rsidP="00272190"/>
        </w:tc>
      </w:tr>
      <w:tr w:rsidR="00272190" w:rsidRPr="00272190" w14:paraId="225F9EE4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AE256" w14:textId="66A8EC5A" w:rsidR="00272190" w:rsidRPr="00272190" w:rsidRDefault="0071494B" w:rsidP="00272190">
            <w:r w:rsidRPr="0071494B">
              <w:t>≥40 year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69D67C" w14:textId="77777777" w:rsidR="00272190" w:rsidRPr="00272190" w:rsidRDefault="00272190" w:rsidP="00272190">
            <w:r w:rsidRPr="00272190">
              <w:rPr>
                <w:rFonts w:hint="eastAsia"/>
              </w:rPr>
              <w:t>106 (24.4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61356" w14:textId="77777777" w:rsidR="00272190" w:rsidRPr="00272190" w:rsidRDefault="00272190" w:rsidP="00272190">
            <w:r w:rsidRPr="00272190">
              <w:rPr>
                <w:rFonts w:hint="eastAsia"/>
              </w:rPr>
              <w:t>327(75.52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09E3C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4E335563" w14:textId="77777777" w:rsidR="00272190" w:rsidRPr="00272190" w:rsidRDefault="00272190" w:rsidP="00272190"/>
        </w:tc>
      </w:tr>
      <w:tr w:rsidR="00272190" w:rsidRPr="00272190" w14:paraId="7312A966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F6832" w14:textId="77777777" w:rsidR="00272190" w:rsidRPr="00272190" w:rsidRDefault="00272190" w:rsidP="00272190">
            <w:r w:rsidRPr="00272190">
              <w:t>Sex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D180F" w14:textId="77777777" w:rsidR="00272190" w:rsidRPr="00272190" w:rsidRDefault="00272190" w:rsidP="00272190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0E5BF" w14:textId="77777777" w:rsidR="00272190" w:rsidRPr="00272190" w:rsidRDefault="00272190" w:rsidP="00272190"/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A923F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96E20" w14:textId="77777777" w:rsidR="00272190" w:rsidRPr="00272190" w:rsidRDefault="00272190" w:rsidP="00272190"/>
        </w:tc>
      </w:tr>
      <w:tr w:rsidR="00272190" w:rsidRPr="00272190" w14:paraId="0CDB8399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99DD9" w14:textId="77777777" w:rsidR="00272190" w:rsidRPr="00272190" w:rsidRDefault="00272190" w:rsidP="00272190">
            <w:r w:rsidRPr="00272190">
              <w:t>Mal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967F8" w14:textId="77777777" w:rsidR="00272190" w:rsidRPr="00272190" w:rsidRDefault="00272190" w:rsidP="00272190">
            <w:r w:rsidRPr="00272190">
              <w:rPr>
                <w:rFonts w:hint="eastAsia"/>
              </w:rPr>
              <w:t>5(20.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82A4" w14:textId="77777777" w:rsidR="00272190" w:rsidRPr="00272190" w:rsidRDefault="00272190" w:rsidP="00272190">
            <w:r w:rsidRPr="00272190">
              <w:rPr>
                <w:rFonts w:hint="eastAsia"/>
              </w:rPr>
              <w:t>19(79.17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E967C" w14:textId="77777777" w:rsidR="00272190" w:rsidRPr="00272190" w:rsidRDefault="00272190" w:rsidP="00272190">
            <w:r w:rsidRPr="00272190">
              <w:rPr>
                <w:rFonts w:hint="eastAsia"/>
              </w:rPr>
              <w:t>0.19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FE2C6" w14:textId="77777777" w:rsidR="00272190" w:rsidRPr="00272190" w:rsidRDefault="00272190" w:rsidP="00272190">
            <w:r w:rsidRPr="00272190">
              <w:rPr>
                <w:rFonts w:hint="eastAsia"/>
              </w:rPr>
              <w:t>0.659</w:t>
            </w:r>
          </w:p>
        </w:tc>
      </w:tr>
      <w:tr w:rsidR="00272190" w:rsidRPr="00272190" w14:paraId="15F47869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44ADD" w14:textId="77777777" w:rsidR="00272190" w:rsidRPr="00272190" w:rsidRDefault="00272190" w:rsidP="00272190">
            <w:r w:rsidRPr="00272190">
              <w:t>Female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8E8A9" w14:textId="77777777" w:rsidR="00272190" w:rsidRPr="00272190" w:rsidRDefault="00272190" w:rsidP="00272190">
            <w:r w:rsidRPr="00272190">
              <w:rPr>
                <w:rFonts w:hint="eastAsia"/>
              </w:rPr>
              <w:t xml:space="preserve"> 447(24.7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27635" w14:textId="77777777" w:rsidR="00272190" w:rsidRPr="00272190" w:rsidRDefault="00272190" w:rsidP="00272190">
            <w:r w:rsidRPr="00272190">
              <w:rPr>
                <w:rFonts w:hint="eastAsia"/>
              </w:rPr>
              <w:t xml:space="preserve"> 1360(75.26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DAECA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54B74590" w14:textId="77777777" w:rsidR="00272190" w:rsidRPr="00272190" w:rsidRDefault="00272190" w:rsidP="00272190"/>
        </w:tc>
      </w:tr>
      <w:tr w:rsidR="00272190" w:rsidRPr="00272190" w14:paraId="328768EF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C187A" w14:textId="0239D143" w:rsidR="00272190" w:rsidRPr="00272190" w:rsidRDefault="0071494B" w:rsidP="00272190">
            <w:r w:rsidRPr="0071494B">
              <w:t>Region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F355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AFD1D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D177B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1DAA8A46" w14:textId="77777777" w:rsidR="00272190" w:rsidRPr="00272190" w:rsidRDefault="00272190" w:rsidP="00272190"/>
        </w:tc>
      </w:tr>
      <w:tr w:rsidR="00272190" w:rsidRPr="00272190" w14:paraId="37502218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179EF" w14:textId="77777777" w:rsidR="00272190" w:rsidRPr="00272190" w:rsidRDefault="00272190" w:rsidP="00272190">
            <w:r w:rsidRPr="00272190">
              <w:t>Municipality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F88E2" w14:textId="77777777" w:rsidR="00272190" w:rsidRPr="00272190" w:rsidRDefault="00272190" w:rsidP="00272190">
            <w:r w:rsidRPr="00272190">
              <w:rPr>
                <w:rFonts w:hint="eastAsia"/>
              </w:rPr>
              <w:t>401(25.0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35C0" w14:textId="77777777" w:rsidR="00272190" w:rsidRPr="00272190" w:rsidRDefault="00272190" w:rsidP="00272190">
            <w:r w:rsidRPr="00272190">
              <w:rPr>
                <w:rFonts w:hint="eastAsia"/>
              </w:rPr>
              <w:t>1199(74.94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1ACBE" w14:textId="77777777" w:rsidR="00272190" w:rsidRPr="00272190" w:rsidRDefault="00272190" w:rsidP="00272190">
            <w:r w:rsidRPr="00272190">
              <w:rPr>
                <w:rFonts w:hint="eastAsia"/>
              </w:rPr>
              <w:t>5.87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6CACAC05" w14:textId="77777777" w:rsidR="00272190" w:rsidRPr="00272190" w:rsidRDefault="00272190" w:rsidP="00272190">
            <w:r w:rsidRPr="00272190">
              <w:rPr>
                <w:rFonts w:hint="eastAsia"/>
              </w:rPr>
              <w:t>0.118</w:t>
            </w:r>
          </w:p>
        </w:tc>
      </w:tr>
      <w:tr w:rsidR="00272190" w:rsidRPr="00272190" w14:paraId="69E4C1CA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8D5DA" w14:textId="77777777" w:rsidR="00272190" w:rsidRPr="00272190" w:rsidRDefault="00272190" w:rsidP="00272190">
            <w:r w:rsidRPr="00272190">
              <w:t>Capital cit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0CB95" w14:textId="77777777" w:rsidR="00272190" w:rsidRPr="00272190" w:rsidRDefault="00272190" w:rsidP="00272190">
            <w:r w:rsidRPr="00272190">
              <w:rPr>
                <w:rFonts w:hint="eastAsia"/>
              </w:rPr>
              <w:t>5(1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0699" w14:textId="77777777" w:rsidR="00272190" w:rsidRPr="00272190" w:rsidRDefault="00272190" w:rsidP="00272190">
            <w:r w:rsidRPr="00272190">
              <w:rPr>
                <w:rFonts w:hint="eastAsia"/>
              </w:rPr>
              <w:t>41(89.1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CCB8A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492A33" w14:textId="77777777" w:rsidR="00272190" w:rsidRPr="00272190" w:rsidRDefault="00272190" w:rsidP="00272190"/>
        </w:tc>
      </w:tr>
      <w:tr w:rsidR="00272190" w:rsidRPr="00272190" w14:paraId="5AD6745C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B455E" w14:textId="77777777" w:rsidR="00272190" w:rsidRPr="00272190" w:rsidRDefault="00272190" w:rsidP="00272190">
            <w:r w:rsidRPr="00272190">
              <w:t>Prefecture-level cit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0D899" w14:textId="77777777" w:rsidR="00272190" w:rsidRPr="00272190" w:rsidRDefault="00272190" w:rsidP="00272190">
            <w:r w:rsidRPr="00272190">
              <w:rPr>
                <w:rFonts w:hint="eastAsia"/>
              </w:rPr>
              <w:t>14(3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614A" w14:textId="77777777" w:rsidR="00272190" w:rsidRPr="00272190" w:rsidRDefault="00272190" w:rsidP="00272190">
            <w:r w:rsidRPr="00272190">
              <w:rPr>
                <w:rFonts w:hint="eastAsia"/>
              </w:rPr>
              <w:t>32(69.5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B2974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E20B40" w14:textId="77777777" w:rsidR="00272190" w:rsidRPr="00272190" w:rsidRDefault="00272190" w:rsidP="00272190"/>
        </w:tc>
      </w:tr>
      <w:tr w:rsidR="00272190" w:rsidRPr="00272190" w14:paraId="440113B4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ACCA7" w14:textId="77777777" w:rsidR="00272190" w:rsidRPr="00272190" w:rsidRDefault="00272190" w:rsidP="00272190">
            <w:r w:rsidRPr="00272190">
              <w:t>County-level city or below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A1DB4" w14:textId="77777777" w:rsidR="00272190" w:rsidRPr="00272190" w:rsidRDefault="00272190" w:rsidP="00272190">
            <w:r w:rsidRPr="00272190">
              <w:rPr>
                <w:rFonts w:hint="eastAsia"/>
              </w:rPr>
              <w:t>32(23.0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23FC1" w14:textId="77777777" w:rsidR="00272190" w:rsidRPr="00272190" w:rsidRDefault="00272190" w:rsidP="00272190">
            <w:r w:rsidRPr="00272190">
              <w:rPr>
                <w:rFonts w:hint="eastAsia"/>
              </w:rPr>
              <w:t>107(76.98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B4C640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722657BE" w14:textId="77777777" w:rsidR="00272190" w:rsidRPr="00272190" w:rsidRDefault="00272190" w:rsidP="00272190"/>
        </w:tc>
      </w:tr>
      <w:tr w:rsidR="00272190" w:rsidRPr="00272190" w14:paraId="13868150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DA7A5" w14:textId="77777777" w:rsidR="00272190" w:rsidRPr="00272190" w:rsidRDefault="00272190" w:rsidP="00272190">
            <w:r w:rsidRPr="00272190">
              <w:t>Hospital level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55B2E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7BF76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90434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78634622" w14:textId="77777777" w:rsidR="00272190" w:rsidRPr="00272190" w:rsidRDefault="00272190" w:rsidP="00272190"/>
        </w:tc>
      </w:tr>
      <w:tr w:rsidR="00272190" w:rsidRPr="00272190" w14:paraId="000FAE1A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1B9063" w14:textId="77777777" w:rsidR="00272190" w:rsidRPr="00272190" w:rsidRDefault="00272190" w:rsidP="00272190">
            <w:r w:rsidRPr="00272190">
              <w:t>Tertiary hospital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EF3E3" w14:textId="77777777" w:rsidR="00272190" w:rsidRPr="00272190" w:rsidRDefault="00272190" w:rsidP="00272190">
            <w:r w:rsidRPr="00272190">
              <w:rPr>
                <w:rFonts w:hint="eastAsia"/>
              </w:rPr>
              <w:t>207(23.1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4812" w14:textId="77777777" w:rsidR="00272190" w:rsidRPr="00272190" w:rsidRDefault="00272190" w:rsidP="00272190">
            <w:r w:rsidRPr="00272190">
              <w:rPr>
                <w:rFonts w:hint="eastAsia"/>
              </w:rPr>
              <w:t>686(76.82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CB713" w14:textId="77777777" w:rsidR="00272190" w:rsidRPr="00272190" w:rsidRDefault="00272190" w:rsidP="00272190">
            <w:r w:rsidRPr="00272190">
              <w:rPr>
                <w:rFonts w:hint="eastAsia"/>
              </w:rPr>
              <w:t>10.514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78E83A40" w14:textId="77777777" w:rsidR="00272190" w:rsidRPr="00272190" w:rsidRDefault="00272190" w:rsidP="00272190">
            <w:r w:rsidRPr="00272190">
              <w:rPr>
                <w:rFonts w:hint="eastAsia"/>
              </w:rPr>
              <w:t>0.005</w:t>
            </w:r>
          </w:p>
        </w:tc>
      </w:tr>
      <w:tr w:rsidR="00272190" w:rsidRPr="00272190" w14:paraId="5693465D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6D0DE" w14:textId="77777777" w:rsidR="00272190" w:rsidRPr="00272190" w:rsidRDefault="00272190" w:rsidP="00272190">
            <w:r w:rsidRPr="00272190">
              <w:t>Secondary hospita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7C20B" w14:textId="77777777" w:rsidR="00272190" w:rsidRPr="00272190" w:rsidRDefault="00272190" w:rsidP="00272190">
            <w:r w:rsidRPr="00272190">
              <w:rPr>
                <w:rFonts w:hint="eastAsia"/>
              </w:rPr>
              <w:t>19(15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0F1D" w14:textId="77777777" w:rsidR="00272190" w:rsidRPr="00272190" w:rsidRDefault="00272190" w:rsidP="00272190">
            <w:r w:rsidRPr="00272190">
              <w:rPr>
                <w:rFonts w:hint="eastAsia"/>
              </w:rPr>
              <w:t>103(84.4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CB3AF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F262CD8" w14:textId="77777777" w:rsidR="00272190" w:rsidRPr="00272190" w:rsidRDefault="00272190" w:rsidP="00272190"/>
        </w:tc>
      </w:tr>
      <w:tr w:rsidR="00272190" w:rsidRPr="00272190" w14:paraId="40E59955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F4D34" w14:textId="77777777" w:rsidR="00272190" w:rsidRPr="00272190" w:rsidRDefault="00272190" w:rsidP="00272190">
            <w:r w:rsidRPr="00272190">
              <w:t>Community hospital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1A18D" w14:textId="77777777" w:rsidR="00272190" w:rsidRPr="00272190" w:rsidRDefault="00272190" w:rsidP="00272190">
            <w:r w:rsidRPr="00272190">
              <w:rPr>
                <w:rFonts w:hint="eastAsia"/>
              </w:rPr>
              <w:t>226(27.7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F7A28" w14:textId="77777777" w:rsidR="00272190" w:rsidRPr="00272190" w:rsidRDefault="00272190" w:rsidP="00272190">
            <w:r w:rsidRPr="00272190">
              <w:rPr>
                <w:rFonts w:hint="eastAsia"/>
              </w:rPr>
              <w:t>590(72.30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E4BDD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3F913686" w14:textId="77777777" w:rsidR="00272190" w:rsidRPr="00272190" w:rsidRDefault="00272190" w:rsidP="00272190"/>
        </w:tc>
      </w:tr>
      <w:tr w:rsidR="00272190" w:rsidRPr="00272190" w14:paraId="385F2BA6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825E0" w14:textId="77777777" w:rsidR="00272190" w:rsidRPr="00272190" w:rsidRDefault="00272190" w:rsidP="00272190">
            <w:r w:rsidRPr="00272190">
              <w:t>Title level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1CD9A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974DF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56661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28C56923" w14:textId="77777777" w:rsidR="00272190" w:rsidRPr="00272190" w:rsidRDefault="00272190" w:rsidP="00272190"/>
        </w:tc>
      </w:tr>
      <w:tr w:rsidR="00272190" w:rsidRPr="00272190" w14:paraId="498A0632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A412B" w14:textId="77777777" w:rsidR="00272190" w:rsidRPr="00272190" w:rsidRDefault="00272190" w:rsidP="00272190">
            <w:r w:rsidRPr="00272190">
              <w:t>Titles below junior level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2DB80" w14:textId="77777777" w:rsidR="00272190" w:rsidRPr="00272190" w:rsidRDefault="00272190" w:rsidP="00272190">
            <w:r w:rsidRPr="00272190">
              <w:rPr>
                <w:rFonts w:hint="eastAsia"/>
              </w:rPr>
              <w:t>80(25.1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7EEA" w14:textId="77777777" w:rsidR="00272190" w:rsidRPr="00272190" w:rsidRDefault="00272190" w:rsidP="00272190">
            <w:r w:rsidRPr="00272190">
              <w:rPr>
                <w:rFonts w:hint="eastAsia"/>
              </w:rPr>
              <w:t>238(74.84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0A071" w14:textId="77777777" w:rsidR="00272190" w:rsidRPr="00272190" w:rsidRDefault="00272190" w:rsidP="00272190">
            <w:r w:rsidRPr="00272190">
              <w:rPr>
                <w:rFonts w:hint="eastAsia"/>
              </w:rPr>
              <w:t>2.038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4BC7C2D3" w14:textId="77777777" w:rsidR="00272190" w:rsidRPr="00272190" w:rsidRDefault="00272190" w:rsidP="00272190">
            <w:r w:rsidRPr="00272190">
              <w:rPr>
                <w:rFonts w:hint="eastAsia"/>
              </w:rPr>
              <w:t>0.565</w:t>
            </w:r>
          </w:p>
        </w:tc>
      </w:tr>
      <w:tr w:rsidR="00272190" w:rsidRPr="00272190" w14:paraId="45197F2C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C9B6F" w14:textId="77777777" w:rsidR="00272190" w:rsidRPr="00272190" w:rsidRDefault="00272190" w:rsidP="00272190">
            <w:r w:rsidRPr="00272190">
              <w:rPr>
                <w:rFonts w:hint="eastAsia"/>
              </w:rPr>
              <w:t>J</w:t>
            </w:r>
            <w:r w:rsidRPr="00272190">
              <w:t>unior leve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3C10D" w14:textId="77777777" w:rsidR="00272190" w:rsidRPr="00272190" w:rsidRDefault="00272190" w:rsidP="00272190">
            <w:r w:rsidRPr="00272190">
              <w:rPr>
                <w:rFonts w:hint="eastAsia"/>
              </w:rPr>
              <w:t>212(23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CD64" w14:textId="77777777" w:rsidR="00272190" w:rsidRPr="00272190" w:rsidRDefault="00272190" w:rsidP="00272190">
            <w:r w:rsidRPr="00272190">
              <w:rPr>
                <w:rFonts w:hint="eastAsia"/>
              </w:rPr>
              <w:t>697(76.6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13B9C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D8B80B" w14:textId="77777777" w:rsidR="00272190" w:rsidRPr="00272190" w:rsidRDefault="00272190" w:rsidP="00272190"/>
        </w:tc>
      </w:tr>
      <w:tr w:rsidR="00272190" w:rsidRPr="00272190" w14:paraId="1CFF2DA4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09A84" w14:textId="77777777" w:rsidR="00272190" w:rsidRPr="00272190" w:rsidRDefault="00272190" w:rsidP="00272190">
            <w:r w:rsidRPr="00272190">
              <w:lastRenderedPageBreak/>
              <w:t>Intermediate title</w:t>
            </w:r>
            <w:r w:rsidRPr="00272190">
              <w:rPr>
                <w:rFonts w:hint="eastAsia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4AA7F" w14:textId="77777777" w:rsidR="00272190" w:rsidRPr="00272190" w:rsidRDefault="00272190" w:rsidP="00272190">
            <w:r w:rsidRPr="00272190">
              <w:rPr>
                <w:rFonts w:hint="eastAsia"/>
              </w:rPr>
              <w:t>156(26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9D62" w14:textId="77777777" w:rsidR="00272190" w:rsidRPr="00272190" w:rsidRDefault="00272190" w:rsidP="00272190">
            <w:r w:rsidRPr="00272190">
              <w:rPr>
                <w:rFonts w:hint="eastAsia"/>
              </w:rPr>
              <w:t>434(73.5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B8ADF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20B77C9" w14:textId="77777777" w:rsidR="00272190" w:rsidRPr="00272190" w:rsidRDefault="00272190" w:rsidP="00272190"/>
        </w:tc>
      </w:tr>
      <w:tr w:rsidR="00272190" w:rsidRPr="00272190" w14:paraId="34738BE9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86BB55" w14:textId="77777777" w:rsidR="00272190" w:rsidRPr="00272190" w:rsidRDefault="00272190" w:rsidP="00272190">
            <w:r w:rsidRPr="00272190">
              <w:t>Senior title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D5BAF" w14:textId="77777777" w:rsidR="00272190" w:rsidRPr="00272190" w:rsidRDefault="00272190" w:rsidP="00272190">
            <w:r w:rsidRPr="00272190">
              <w:rPr>
                <w:rFonts w:hint="eastAsia"/>
              </w:rPr>
              <w:t>4(28.5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31E11" w14:textId="77777777" w:rsidR="00272190" w:rsidRPr="00272190" w:rsidRDefault="00272190" w:rsidP="00272190">
            <w:r w:rsidRPr="00272190">
              <w:rPr>
                <w:rFonts w:hint="eastAsia"/>
              </w:rPr>
              <w:t>10(71.43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555AE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4214D671" w14:textId="77777777" w:rsidR="00272190" w:rsidRPr="00272190" w:rsidRDefault="00272190" w:rsidP="00272190"/>
        </w:tc>
      </w:tr>
      <w:tr w:rsidR="00272190" w:rsidRPr="00272190" w14:paraId="2396BEDD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CB41D6" w14:textId="77777777" w:rsidR="00272190" w:rsidRPr="00272190" w:rsidRDefault="00272190" w:rsidP="00272190">
            <w:r w:rsidRPr="00272190">
              <w:t>Education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A98090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5FBA3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3888F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491AC8D0" w14:textId="77777777" w:rsidR="00272190" w:rsidRPr="00272190" w:rsidRDefault="00272190" w:rsidP="00272190"/>
        </w:tc>
      </w:tr>
      <w:tr w:rsidR="00272190" w:rsidRPr="00272190" w14:paraId="42D38B4B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4DBF4" w14:textId="77777777" w:rsidR="00272190" w:rsidRPr="00272190" w:rsidRDefault="00272190" w:rsidP="00272190">
            <w:r w:rsidRPr="00272190">
              <w:t>High school or below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71E45" w14:textId="77777777" w:rsidR="00272190" w:rsidRPr="00272190" w:rsidRDefault="00272190" w:rsidP="00272190">
            <w:r w:rsidRPr="00272190">
              <w:rPr>
                <w:rFonts w:hint="eastAsia"/>
              </w:rPr>
              <w:t>17(21.7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15DA" w14:textId="77777777" w:rsidR="00272190" w:rsidRPr="00272190" w:rsidRDefault="00272190" w:rsidP="00272190">
            <w:r w:rsidRPr="00272190">
              <w:rPr>
                <w:rFonts w:hint="eastAsia"/>
              </w:rPr>
              <w:t>61(78.21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055C3" w14:textId="77777777" w:rsidR="00272190" w:rsidRPr="00272190" w:rsidRDefault="00272190" w:rsidP="00272190">
            <w:r w:rsidRPr="00272190">
              <w:rPr>
                <w:rFonts w:hint="eastAsia"/>
              </w:rPr>
              <w:t>0.368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5F47068F" w14:textId="77777777" w:rsidR="00272190" w:rsidRPr="00272190" w:rsidRDefault="00272190" w:rsidP="00272190">
            <w:r w:rsidRPr="00272190">
              <w:rPr>
                <w:rFonts w:hint="eastAsia"/>
              </w:rPr>
              <w:t>0.832</w:t>
            </w:r>
          </w:p>
        </w:tc>
      </w:tr>
      <w:tr w:rsidR="00272190" w:rsidRPr="00272190" w14:paraId="2863154E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392F0" w14:textId="77777777" w:rsidR="00272190" w:rsidRPr="00272190" w:rsidRDefault="00272190" w:rsidP="00272190">
            <w:r w:rsidRPr="00272190">
              <w:t>Junior colle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8E118" w14:textId="77777777" w:rsidR="00272190" w:rsidRPr="00272190" w:rsidRDefault="00272190" w:rsidP="00272190">
            <w:r w:rsidRPr="00272190">
              <w:rPr>
                <w:rFonts w:hint="eastAsia"/>
              </w:rPr>
              <w:t>187(24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42BE" w14:textId="77777777" w:rsidR="00272190" w:rsidRPr="00272190" w:rsidRDefault="00272190" w:rsidP="00272190">
            <w:r w:rsidRPr="00272190">
              <w:rPr>
                <w:rFonts w:hint="eastAsia"/>
              </w:rPr>
              <w:t>568(75.2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D3184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9915B2A" w14:textId="77777777" w:rsidR="00272190" w:rsidRPr="00272190" w:rsidRDefault="00272190" w:rsidP="00272190"/>
        </w:tc>
      </w:tr>
      <w:tr w:rsidR="00272190" w:rsidRPr="00272190" w14:paraId="21224F5B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509E7" w14:textId="77777777" w:rsidR="00272190" w:rsidRPr="00272190" w:rsidRDefault="00272190" w:rsidP="00272190">
            <w:r w:rsidRPr="00272190">
              <w:t>Undergraduate</w:t>
            </w:r>
            <w:r w:rsidRPr="00272190">
              <w:rPr>
                <w:rFonts w:hint="eastAsia"/>
              </w:rPr>
              <w:t xml:space="preserve"> and abov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C9E871" w14:textId="77777777" w:rsidR="00272190" w:rsidRPr="00272190" w:rsidRDefault="00272190" w:rsidP="00272190">
            <w:r w:rsidRPr="00272190">
              <w:rPr>
                <w:rFonts w:hint="eastAsia"/>
              </w:rPr>
              <w:t>248(24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04E6" w14:textId="77777777" w:rsidR="00272190" w:rsidRPr="00272190" w:rsidRDefault="00272190" w:rsidP="00272190">
            <w:r w:rsidRPr="00272190">
              <w:rPr>
                <w:rFonts w:hint="eastAsia"/>
              </w:rPr>
              <w:t>750(75.1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3E131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DD2F588" w14:textId="77777777" w:rsidR="00272190" w:rsidRPr="00272190" w:rsidRDefault="00272190" w:rsidP="00272190"/>
        </w:tc>
      </w:tr>
      <w:tr w:rsidR="00272190" w:rsidRPr="00272190" w14:paraId="64510798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B0DBB" w14:textId="77777777" w:rsidR="00272190" w:rsidRPr="00272190" w:rsidRDefault="00272190" w:rsidP="00272190">
            <w:r w:rsidRPr="00272190">
              <w:t>Working year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5A9733" w14:textId="77777777" w:rsidR="00272190" w:rsidRPr="00272190" w:rsidRDefault="00272190" w:rsidP="00272190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75850" w14:textId="77777777" w:rsidR="00272190" w:rsidRPr="00272190" w:rsidRDefault="00272190" w:rsidP="00272190"/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3FEA2" w14:textId="77777777" w:rsidR="00272190" w:rsidRPr="00272190" w:rsidRDefault="00272190" w:rsidP="00272190"/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4B3C5335" w14:textId="77777777" w:rsidR="00272190" w:rsidRPr="00272190" w:rsidRDefault="00272190" w:rsidP="00272190"/>
        </w:tc>
      </w:tr>
      <w:tr w:rsidR="00272190" w:rsidRPr="00272190" w14:paraId="1F2998EC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D4F47" w14:textId="77777777" w:rsidR="00272190" w:rsidRPr="00272190" w:rsidRDefault="00272190" w:rsidP="00272190">
            <w:r w:rsidRPr="00272190">
              <w:t>＜</w:t>
            </w:r>
            <w:r w:rsidRPr="00272190">
              <w:t>5 years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71057" w14:textId="77777777" w:rsidR="00272190" w:rsidRPr="00272190" w:rsidRDefault="00272190" w:rsidP="00272190">
            <w:r w:rsidRPr="00272190">
              <w:rPr>
                <w:rFonts w:hint="eastAsia"/>
              </w:rPr>
              <w:t>113(25.3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A043" w14:textId="77777777" w:rsidR="00272190" w:rsidRPr="00272190" w:rsidRDefault="00272190" w:rsidP="00272190">
            <w:r w:rsidRPr="00272190">
              <w:rPr>
                <w:rFonts w:hint="eastAsia"/>
              </w:rPr>
              <w:t>332(74.61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30F32" w14:textId="77777777" w:rsidR="00272190" w:rsidRPr="00272190" w:rsidRDefault="00272190" w:rsidP="00272190">
            <w:r w:rsidRPr="00272190">
              <w:rPr>
                <w:rFonts w:hint="eastAsia"/>
              </w:rPr>
              <w:t>0.22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7D0AB75E" w14:textId="77777777" w:rsidR="00272190" w:rsidRPr="00272190" w:rsidRDefault="00272190" w:rsidP="00272190">
            <w:r w:rsidRPr="00272190">
              <w:rPr>
                <w:rFonts w:hint="eastAsia"/>
              </w:rPr>
              <w:t>0.974</w:t>
            </w:r>
          </w:p>
        </w:tc>
      </w:tr>
      <w:tr w:rsidR="0071494B" w:rsidRPr="00272190" w14:paraId="47ED29A2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C4E4F" w14:textId="3E765043" w:rsidR="0071494B" w:rsidRPr="00272190" w:rsidRDefault="0071494B" w:rsidP="0071494B">
            <w:r w:rsidRPr="0071494B">
              <w:t>&gt;5years, but</w:t>
            </w:r>
            <w:r w:rsidRPr="0071494B">
              <w:t>＜</w:t>
            </w:r>
            <w:r w:rsidRPr="0071494B">
              <w:t>10 years</w:t>
            </w:r>
            <w:r w:rsidRPr="0029497E"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4E57F" w14:textId="77777777" w:rsidR="0071494B" w:rsidRPr="00272190" w:rsidRDefault="0071494B" w:rsidP="0071494B">
            <w:r w:rsidRPr="00272190">
              <w:rPr>
                <w:rFonts w:hint="eastAsia"/>
              </w:rPr>
              <w:t>112(24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06D6" w14:textId="77777777" w:rsidR="0071494B" w:rsidRPr="00272190" w:rsidRDefault="0071494B" w:rsidP="0071494B">
            <w:r w:rsidRPr="00272190">
              <w:rPr>
                <w:rFonts w:hint="eastAsia"/>
              </w:rPr>
              <w:t>339(75.1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42772" w14:textId="77777777" w:rsidR="0071494B" w:rsidRPr="00272190" w:rsidRDefault="0071494B" w:rsidP="0071494B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1A02DF" w14:textId="77777777" w:rsidR="0071494B" w:rsidRPr="00272190" w:rsidRDefault="0071494B" w:rsidP="0071494B"/>
        </w:tc>
      </w:tr>
      <w:tr w:rsidR="0071494B" w:rsidRPr="00272190" w14:paraId="7EF8C9F2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63192B" w14:textId="06AD3C86" w:rsidR="0071494B" w:rsidRPr="00272190" w:rsidRDefault="0071494B" w:rsidP="0071494B">
            <w:r w:rsidRPr="0071494B">
              <w:t>&gt;10 years, but</w:t>
            </w:r>
            <w:r w:rsidRPr="0071494B">
              <w:t>＜</w:t>
            </w:r>
            <w:r w:rsidRPr="0071494B">
              <w:t>20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9875A" w14:textId="77777777" w:rsidR="0071494B" w:rsidRPr="00272190" w:rsidRDefault="0071494B" w:rsidP="0071494B">
            <w:r w:rsidRPr="00272190">
              <w:rPr>
                <w:rFonts w:hint="eastAsia"/>
              </w:rPr>
              <w:t>127(24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3D91" w14:textId="77777777" w:rsidR="0071494B" w:rsidRPr="00272190" w:rsidRDefault="0071494B" w:rsidP="0071494B">
            <w:r w:rsidRPr="00272190">
              <w:rPr>
                <w:rFonts w:hint="eastAsia"/>
              </w:rPr>
              <w:t>399(75.8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8D485" w14:textId="77777777" w:rsidR="0071494B" w:rsidRPr="00272190" w:rsidRDefault="0071494B" w:rsidP="0071494B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6FDBAEB" w14:textId="77777777" w:rsidR="0071494B" w:rsidRPr="00272190" w:rsidRDefault="0071494B" w:rsidP="0071494B"/>
        </w:tc>
      </w:tr>
      <w:tr w:rsidR="00272190" w:rsidRPr="00272190" w14:paraId="014DBFBF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83D6E" w14:textId="77777777" w:rsidR="00272190" w:rsidRPr="00272190" w:rsidRDefault="00272190" w:rsidP="00272190">
            <w:r w:rsidRPr="00272190">
              <w:t>≥20 year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969D3" w14:textId="77777777" w:rsidR="00272190" w:rsidRPr="00272190" w:rsidRDefault="00272190" w:rsidP="00272190">
            <w:r w:rsidRPr="00272190">
              <w:rPr>
                <w:rFonts w:hint="eastAsia"/>
              </w:rPr>
              <w:t>100(24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D745B" w14:textId="77777777" w:rsidR="00272190" w:rsidRPr="00272190" w:rsidRDefault="00272190" w:rsidP="00272190">
            <w:r w:rsidRPr="00272190">
              <w:rPr>
                <w:rFonts w:hint="eastAsia"/>
              </w:rPr>
              <w:t>309(75.5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5A372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C24D4" w14:textId="77777777" w:rsidR="00272190" w:rsidRPr="00272190" w:rsidRDefault="00272190" w:rsidP="00272190"/>
        </w:tc>
      </w:tr>
      <w:tr w:rsidR="00272190" w:rsidRPr="00272190" w14:paraId="49B9F121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1B6FD" w14:textId="77777777" w:rsidR="00272190" w:rsidRPr="00272190" w:rsidRDefault="00272190" w:rsidP="00272190">
            <w:r w:rsidRPr="00272190">
              <w:t>Major in Respirology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5CF06" w14:textId="77777777" w:rsidR="00272190" w:rsidRPr="00272190" w:rsidRDefault="00272190" w:rsidP="00272190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3C040" w14:textId="77777777" w:rsidR="00272190" w:rsidRPr="00272190" w:rsidRDefault="00272190" w:rsidP="00272190"/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3601B" w14:textId="77777777" w:rsidR="00272190" w:rsidRPr="00272190" w:rsidRDefault="00272190" w:rsidP="00272190"/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ACFFE" w14:textId="77777777" w:rsidR="00272190" w:rsidRPr="00272190" w:rsidRDefault="00272190" w:rsidP="00272190"/>
        </w:tc>
      </w:tr>
      <w:tr w:rsidR="00272190" w:rsidRPr="00272190" w14:paraId="20C2358F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45F1E" w14:textId="77777777" w:rsidR="00272190" w:rsidRPr="00272190" w:rsidRDefault="00272190" w:rsidP="00272190">
            <w:r w:rsidRPr="00272190">
              <w:rPr>
                <w:rFonts w:hint="eastAsia"/>
              </w:rPr>
              <w:t>Never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203D4" w14:textId="77777777" w:rsidR="00272190" w:rsidRPr="00272190" w:rsidRDefault="00272190" w:rsidP="00272190">
            <w:r w:rsidRPr="00272190">
              <w:rPr>
                <w:rFonts w:hint="eastAsia"/>
              </w:rPr>
              <w:t>324(23.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8E4A" w14:textId="77777777" w:rsidR="00272190" w:rsidRPr="00272190" w:rsidRDefault="00272190" w:rsidP="00272190">
            <w:r w:rsidRPr="00272190">
              <w:rPr>
                <w:rFonts w:hint="eastAsia"/>
              </w:rPr>
              <w:t>1044(76.32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54A883" w14:textId="77777777" w:rsidR="00272190" w:rsidRPr="00272190" w:rsidRDefault="00272190" w:rsidP="00272190">
            <w:r w:rsidRPr="00272190">
              <w:rPr>
                <w:rFonts w:hint="eastAsia"/>
              </w:rPr>
              <w:t>17.99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19EB4" w14:textId="77777777" w:rsidR="00272190" w:rsidRPr="00272190" w:rsidRDefault="00272190" w:rsidP="00272190">
            <w:r w:rsidRPr="00272190">
              <w:rPr>
                <w:rFonts w:hint="eastAsia"/>
              </w:rPr>
              <w:t>0.000</w:t>
            </w:r>
          </w:p>
        </w:tc>
      </w:tr>
      <w:tr w:rsidR="00272190" w:rsidRPr="00272190" w14:paraId="5DF8C770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D8471" w14:textId="77777777" w:rsidR="00272190" w:rsidRPr="00272190" w:rsidRDefault="00272190" w:rsidP="00272190">
            <w:r w:rsidRPr="00272190">
              <w:rPr>
                <w:rFonts w:hint="eastAsia"/>
              </w:rPr>
              <w:t>O</w:t>
            </w:r>
            <w:r w:rsidRPr="00272190">
              <w:t>n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EC68F" w14:textId="77777777" w:rsidR="00272190" w:rsidRPr="00272190" w:rsidRDefault="00272190" w:rsidP="00272190">
            <w:r w:rsidRPr="00272190">
              <w:rPr>
                <w:rFonts w:hint="eastAsia"/>
              </w:rPr>
              <w:t>80(23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17D2" w14:textId="77777777" w:rsidR="00272190" w:rsidRPr="00272190" w:rsidRDefault="00272190" w:rsidP="00272190">
            <w:r w:rsidRPr="00272190">
              <w:rPr>
                <w:rFonts w:hint="eastAsia"/>
              </w:rPr>
              <w:t>266(76.8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28BCA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8B97635" w14:textId="77777777" w:rsidR="00272190" w:rsidRPr="00272190" w:rsidRDefault="00272190" w:rsidP="00272190"/>
        </w:tc>
      </w:tr>
      <w:tr w:rsidR="00272190" w:rsidRPr="00272190" w14:paraId="13CB0A26" w14:textId="77777777" w:rsidTr="00527095">
        <w:trPr>
          <w:trHeight w:hRule="exact" w:val="397"/>
          <w:jc w:val="center"/>
        </w:trPr>
        <w:tc>
          <w:tcPr>
            <w:tcW w:w="349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07FB04" w14:textId="4146E063" w:rsidR="00272190" w:rsidRPr="00272190" w:rsidRDefault="0071494B" w:rsidP="00272190">
            <w:r w:rsidRPr="0071494B">
              <w:t>Current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58E70" w14:textId="77777777" w:rsidR="00272190" w:rsidRPr="00272190" w:rsidRDefault="00272190" w:rsidP="00272190">
            <w:r w:rsidRPr="00272190">
              <w:rPr>
                <w:rFonts w:hint="eastAsia"/>
              </w:rPr>
              <w:t>48 (41.0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62B31" w14:textId="77777777" w:rsidR="00272190" w:rsidRPr="00272190" w:rsidRDefault="00272190" w:rsidP="00272190">
            <w:r w:rsidRPr="00272190">
              <w:rPr>
                <w:rFonts w:hint="eastAsia"/>
              </w:rPr>
              <w:t>69(58.98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3BBBC" w14:textId="77777777" w:rsidR="00272190" w:rsidRPr="00272190" w:rsidRDefault="00272190" w:rsidP="00272190"/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08D5F956" w14:textId="77777777" w:rsidR="00272190" w:rsidRPr="00272190" w:rsidRDefault="00272190" w:rsidP="00272190"/>
        </w:tc>
      </w:tr>
    </w:tbl>
    <w:p w14:paraId="67C27E92" w14:textId="77777777" w:rsidR="0029497E" w:rsidRDefault="0029497E"/>
    <w:sectPr w:rsidR="00294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3E1D2" w14:textId="77777777" w:rsidR="00D95E2C" w:rsidRDefault="00D95E2C" w:rsidP="00722A68">
      <w:pPr>
        <w:spacing w:line="240" w:lineRule="auto"/>
      </w:pPr>
      <w:r>
        <w:separator/>
      </w:r>
    </w:p>
  </w:endnote>
  <w:endnote w:type="continuationSeparator" w:id="0">
    <w:p w14:paraId="3C75CAE4" w14:textId="77777777" w:rsidR="00D95E2C" w:rsidRDefault="00D95E2C" w:rsidP="00722A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0C1B4" w14:textId="77777777" w:rsidR="00D95E2C" w:rsidRDefault="00D95E2C" w:rsidP="00722A68">
      <w:pPr>
        <w:spacing w:line="240" w:lineRule="auto"/>
      </w:pPr>
      <w:r>
        <w:separator/>
      </w:r>
    </w:p>
  </w:footnote>
  <w:footnote w:type="continuationSeparator" w:id="0">
    <w:p w14:paraId="3BDC2E00" w14:textId="77777777" w:rsidR="00D95E2C" w:rsidRDefault="00D95E2C" w:rsidP="00722A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05B0"/>
    <w:rsid w:val="00002A48"/>
    <w:rsid w:val="00005D9E"/>
    <w:rsid w:val="000132D9"/>
    <w:rsid w:val="0002049A"/>
    <w:rsid w:val="000541E4"/>
    <w:rsid w:val="000611C8"/>
    <w:rsid w:val="00063059"/>
    <w:rsid w:val="00076AC1"/>
    <w:rsid w:val="00077472"/>
    <w:rsid w:val="00085903"/>
    <w:rsid w:val="000A03CF"/>
    <w:rsid w:val="000C7430"/>
    <w:rsid w:val="000D4E85"/>
    <w:rsid w:val="000E2BD4"/>
    <w:rsid w:val="000F252E"/>
    <w:rsid w:val="000F7105"/>
    <w:rsid w:val="00101BEB"/>
    <w:rsid w:val="001056B1"/>
    <w:rsid w:val="0012581A"/>
    <w:rsid w:val="001276C5"/>
    <w:rsid w:val="0013685F"/>
    <w:rsid w:val="00146E5E"/>
    <w:rsid w:val="00150032"/>
    <w:rsid w:val="001551DA"/>
    <w:rsid w:val="0015632D"/>
    <w:rsid w:val="001622B2"/>
    <w:rsid w:val="001711F0"/>
    <w:rsid w:val="0017765C"/>
    <w:rsid w:val="00185865"/>
    <w:rsid w:val="00185FC0"/>
    <w:rsid w:val="0018617D"/>
    <w:rsid w:val="00187E4C"/>
    <w:rsid w:val="001974E8"/>
    <w:rsid w:val="001A7960"/>
    <w:rsid w:val="001B7C8E"/>
    <w:rsid w:val="001C2630"/>
    <w:rsid w:val="001C4EBF"/>
    <w:rsid w:val="001D446A"/>
    <w:rsid w:val="001E1B79"/>
    <w:rsid w:val="001E5C69"/>
    <w:rsid w:val="001F6E90"/>
    <w:rsid w:val="002017BD"/>
    <w:rsid w:val="00210040"/>
    <w:rsid w:val="00221E42"/>
    <w:rsid w:val="002275DE"/>
    <w:rsid w:val="00235FA9"/>
    <w:rsid w:val="002441D0"/>
    <w:rsid w:val="0025269B"/>
    <w:rsid w:val="00264D40"/>
    <w:rsid w:val="00272190"/>
    <w:rsid w:val="00280492"/>
    <w:rsid w:val="0029027A"/>
    <w:rsid w:val="0029497E"/>
    <w:rsid w:val="002A4FCB"/>
    <w:rsid w:val="002C5A9D"/>
    <w:rsid w:val="002C6252"/>
    <w:rsid w:val="002D2501"/>
    <w:rsid w:val="002F288C"/>
    <w:rsid w:val="002F3F83"/>
    <w:rsid w:val="00302C56"/>
    <w:rsid w:val="003078C3"/>
    <w:rsid w:val="00307D02"/>
    <w:rsid w:val="0031316B"/>
    <w:rsid w:val="0034726A"/>
    <w:rsid w:val="00347ACB"/>
    <w:rsid w:val="0035214C"/>
    <w:rsid w:val="00357E40"/>
    <w:rsid w:val="00363D29"/>
    <w:rsid w:val="00364A88"/>
    <w:rsid w:val="0036689E"/>
    <w:rsid w:val="00372EE1"/>
    <w:rsid w:val="00393422"/>
    <w:rsid w:val="003C1744"/>
    <w:rsid w:val="003D5625"/>
    <w:rsid w:val="003E3443"/>
    <w:rsid w:val="003F7837"/>
    <w:rsid w:val="00442E75"/>
    <w:rsid w:val="004522AA"/>
    <w:rsid w:val="00452E21"/>
    <w:rsid w:val="00495C1F"/>
    <w:rsid w:val="004B7AE2"/>
    <w:rsid w:val="004C0828"/>
    <w:rsid w:val="004C4C38"/>
    <w:rsid w:val="004D4851"/>
    <w:rsid w:val="004E2330"/>
    <w:rsid w:val="004F5DE3"/>
    <w:rsid w:val="00506363"/>
    <w:rsid w:val="00514680"/>
    <w:rsid w:val="005170F4"/>
    <w:rsid w:val="00517ED0"/>
    <w:rsid w:val="005205B0"/>
    <w:rsid w:val="00534ED9"/>
    <w:rsid w:val="0055235C"/>
    <w:rsid w:val="0055363C"/>
    <w:rsid w:val="005874A9"/>
    <w:rsid w:val="00597703"/>
    <w:rsid w:val="005B3F94"/>
    <w:rsid w:val="005C2823"/>
    <w:rsid w:val="005C5D07"/>
    <w:rsid w:val="005E6465"/>
    <w:rsid w:val="005F1BA6"/>
    <w:rsid w:val="006020B6"/>
    <w:rsid w:val="00620357"/>
    <w:rsid w:val="00641BCF"/>
    <w:rsid w:val="0064249C"/>
    <w:rsid w:val="00670627"/>
    <w:rsid w:val="00670F51"/>
    <w:rsid w:val="006827C3"/>
    <w:rsid w:val="006829BF"/>
    <w:rsid w:val="006967E4"/>
    <w:rsid w:val="00697B2E"/>
    <w:rsid w:val="006A0227"/>
    <w:rsid w:val="006A16E2"/>
    <w:rsid w:val="006A24DA"/>
    <w:rsid w:val="006C2398"/>
    <w:rsid w:val="006D36B7"/>
    <w:rsid w:val="006E2232"/>
    <w:rsid w:val="00707925"/>
    <w:rsid w:val="007123AF"/>
    <w:rsid w:val="007124C7"/>
    <w:rsid w:val="00713EC6"/>
    <w:rsid w:val="0071494B"/>
    <w:rsid w:val="00722A68"/>
    <w:rsid w:val="00732945"/>
    <w:rsid w:val="007416B9"/>
    <w:rsid w:val="007455A7"/>
    <w:rsid w:val="00750111"/>
    <w:rsid w:val="00756E63"/>
    <w:rsid w:val="00756FD9"/>
    <w:rsid w:val="00783D9C"/>
    <w:rsid w:val="00785BFC"/>
    <w:rsid w:val="007A5FC8"/>
    <w:rsid w:val="007B3E3F"/>
    <w:rsid w:val="007B488A"/>
    <w:rsid w:val="007C406D"/>
    <w:rsid w:val="007D2574"/>
    <w:rsid w:val="007D4676"/>
    <w:rsid w:val="007E1584"/>
    <w:rsid w:val="007E2B9C"/>
    <w:rsid w:val="007F1783"/>
    <w:rsid w:val="007F3832"/>
    <w:rsid w:val="007F41EA"/>
    <w:rsid w:val="0082445F"/>
    <w:rsid w:val="008249CE"/>
    <w:rsid w:val="00832100"/>
    <w:rsid w:val="00836B38"/>
    <w:rsid w:val="008374A8"/>
    <w:rsid w:val="00852629"/>
    <w:rsid w:val="00857103"/>
    <w:rsid w:val="00866EF1"/>
    <w:rsid w:val="0087281C"/>
    <w:rsid w:val="008740C0"/>
    <w:rsid w:val="008B3591"/>
    <w:rsid w:val="008C5A95"/>
    <w:rsid w:val="008F5EC3"/>
    <w:rsid w:val="00901CCB"/>
    <w:rsid w:val="00912EC9"/>
    <w:rsid w:val="00930658"/>
    <w:rsid w:val="009345E0"/>
    <w:rsid w:val="009400F2"/>
    <w:rsid w:val="009438C7"/>
    <w:rsid w:val="0094523E"/>
    <w:rsid w:val="009508AB"/>
    <w:rsid w:val="00962457"/>
    <w:rsid w:val="009636F8"/>
    <w:rsid w:val="00963C93"/>
    <w:rsid w:val="00974831"/>
    <w:rsid w:val="009D7920"/>
    <w:rsid w:val="009D79C8"/>
    <w:rsid w:val="009F3B32"/>
    <w:rsid w:val="00A1382F"/>
    <w:rsid w:val="00A14FF0"/>
    <w:rsid w:val="00A25E62"/>
    <w:rsid w:val="00A321F1"/>
    <w:rsid w:val="00A54FDC"/>
    <w:rsid w:val="00A674BE"/>
    <w:rsid w:val="00A87D75"/>
    <w:rsid w:val="00A9483A"/>
    <w:rsid w:val="00AA58AD"/>
    <w:rsid w:val="00AD2E64"/>
    <w:rsid w:val="00AD4C0D"/>
    <w:rsid w:val="00AD662C"/>
    <w:rsid w:val="00AD6656"/>
    <w:rsid w:val="00B1175E"/>
    <w:rsid w:val="00B14F99"/>
    <w:rsid w:val="00B33D40"/>
    <w:rsid w:val="00B50FD8"/>
    <w:rsid w:val="00B5242D"/>
    <w:rsid w:val="00B52B97"/>
    <w:rsid w:val="00B60CE0"/>
    <w:rsid w:val="00B619B5"/>
    <w:rsid w:val="00B862CA"/>
    <w:rsid w:val="00B90B4C"/>
    <w:rsid w:val="00B933CE"/>
    <w:rsid w:val="00BA2714"/>
    <w:rsid w:val="00BB3CFE"/>
    <w:rsid w:val="00BB5232"/>
    <w:rsid w:val="00BD1739"/>
    <w:rsid w:val="00BE003F"/>
    <w:rsid w:val="00BE7FE3"/>
    <w:rsid w:val="00C07364"/>
    <w:rsid w:val="00C111FC"/>
    <w:rsid w:val="00C20010"/>
    <w:rsid w:val="00C20621"/>
    <w:rsid w:val="00C3473E"/>
    <w:rsid w:val="00C34FC5"/>
    <w:rsid w:val="00C3506A"/>
    <w:rsid w:val="00C43C11"/>
    <w:rsid w:val="00C552F2"/>
    <w:rsid w:val="00C65DB6"/>
    <w:rsid w:val="00C71857"/>
    <w:rsid w:val="00C725FE"/>
    <w:rsid w:val="00CA0725"/>
    <w:rsid w:val="00CB6CB9"/>
    <w:rsid w:val="00CC77A8"/>
    <w:rsid w:val="00CC7B8A"/>
    <w:rsid w:val="00CD61EC"/>
    <w:rsid w:val="00CE4FDB"/>
    <w:rsid w:val="00CF7998"/>
    <w:rsid w:val="00D00ADA"/>
    <w:rsid w:val="00D038ED"/>
    <w:rsid w:val="00D13E3D"/>
    <w:rsid w:val="00D30F2C"/>
    <w:rsid w:val="00D350F8"/>
    <w:rsid w:val="00D374F8"/>
    <w:rsid w:val="00D409BD"/>
    <w:rsid w:val="00D4340B"/>
    <w:rsid w:val="00D4737C"/>
    <w:rsid w:val="00D5098B"/>
    <w:rsid w:val="00D71737"/>
    <w:rsid w:val="00D7294C"/>
    <w:rsid w:val="00D7706D"/>
    <w:rsid w:val="00D83543"/>
    <w:rsid w:val="00D95E2C"/>
    <w:rsid w:val="00D975C9"/>
    <w:rsid w:val="00DA578A"/>
    <w:rsid w:val="00DB3DB9"/>
    <w:rsid w:val="00DB72AB"/>
    <w:rsid w:val="00DB7521"/>
    <w:rsid w:val="00DB7E21"/>
    <w:rsid w:val="00DC0AC6"/>
    <w:rsid w:val="00DC1F69"/>
    <w:rsid w:val="00DC7325"/>
    <w:rsid w:val="00DD3EEC"/>
    <w:rsid w:val="00DD41AD"/>
    <w:rsid w:val="00DD58A6"/>
    <w:rsid w:val="00DE26EA"/>
    <w:rsid w:val="00DE44E3"/>
    <w:rsid w:val="00DE6E06"/>
    <w:rsid w:val="00E041F1"/>
    <w:rsid w:val="00E462DC"/>
    <w:rsid w:val="00E523D2"/>
    <w:rsid w:val="00E60158"/>
    <w:rsid w:val="00E65E6A"/>
    <w:rsid w:val="00E67C15"/>
    <w:rsid w:val="00E75C5B"/>
    <w:rsid w:val="00E814EE"/>
    <w:rsid w:val="00E87214"/>
    <w:rsid w:val="00E9229B"/>
    <w:rsid w:val="00E9251D"/>
    <w:rsid w:val="00EB03F4"/>
    <w:rsid w:val="00ED6EB9"/>
    <w:rsid w:val="00ED6F1B"/>
    <w:rsid w:val="00EE33C6"/>
    <w:rsid w:val="00F25AE2"/>
    <w:rsid w:val="00F26B56"/>
    <w:rsid w:val="00F26D06"/>
    <w:rsid w:val="00F3108A"/>
    <w:rsid w:val="00F3144A"/>
    <w:rsid w:val="00F36346"/>
    <w:rsid w:val="00F41184"/>
    <w:rsid w:val="00F503B3"/>
    <w:rsid w:val="00F641FF"/>
    <w:rsid w:val="00FB072A"/>
    <w:rsid w:val="00FB5CFB"/>
    <w:rsid w:val="00FE1313"/>
    <w:rsid w:val="00FE3099"/>
    <w:rsid w:val="00FE516E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A977A"/>
  <w15:chartTrackingRefBased/>
  <w15:docId w15:val="{29A9AEA0-B029-4995-9953-4B1204ED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0F2"/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400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9400F2"/>
    <w:pPr>
      <w:spacing w:before="100" w:beforeAutospacing="1" w:after="100" w:afterAutospacing="1"/>
      <w:outlineLvl w:val="1"/>
    </w:pPr>
    <w:rPr>
      <w:rFonts w:ascii="SimSun" w:hAnsi="SimSun" w:cs="SimSun" w:hint="eastAsia"/>
      <w:b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9400F2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400F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9400F2"/>
    <w:rPr>
      <w:rFonts w:ascii="SimSun" w:hAnsi="SimSun" w:cs="SimSun"/>
      <w:b/>
      <w:sz w:val="36"/>
      <w:szCs w:val="36"/>
    </w:rPr>
  </w:style>
  <w:style w:type="character" w:customStyle="1" w:styleId="Heading4Char">
    <w:name w:val="Heading 4 Char"/>
    <w:link w:val="Heading4"/>
    <w:rsid w:val="009400F2"/>
    <w:rPr>
      <w:rFonts w:ascii="DengXian Light" w:eastAsia="DengXian Light" w:hAnsi="DengXian Light"/>
      <w:b/>
      <w:bCs/>
      <w:kern w:val="2"/>
      <w:sz w:val="28"/>
      <w:szCs w:val="28"/>
    </w:rPr>
  </w:style>
  <w:style w:type="character" w:styleId="Strong">
    <w:name w:val="Strong"/>
    <w:qFormat/>
    <w:rsid w:val="009400F2"/>
    <w:rPr>
      <w:rFonts w:ascii="Times New Roman" w:eastAsia="SimSun" w:hAnsi="Times New Roman" w:cs="Times New Roman"/>
      <w:b/>
      <w:bCs/>
    </w:rPr>
  </w:style>
  <w:style w:type="paragraph" w:styleId="ListParagraph">
    <w:name w:val="List Paragraph"/>
    <w:basedOn w:val="Normal"/>
    <w:qFormat/>
    <w:rsid w:val="009400F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22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A6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A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A68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722A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EC3"/>
    <w:pPr>
      <w:spacing w:line="240" w:lineRule="auto"/>
    </w:pPr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ning</dc:creator>
  <cp:keywords/>
  <dc:description/>
  <cp:lastModifiedBy>Tobi Oladogba</cp:lastModifiedBy>
  <cp:revision>2</cp:revision>
  <dcterms:created xsi:type="dcterms:W3CDTF">2023-03-23T12:01:00Z</dcterms:created>
  <dcterms:modified xsi:type="dcterms:W3CDTF">2023-03-23T12:01:00Z</dcterms:modified>
</cp:coreProperties>
</file>